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5E5077" w14:textId="08D3053C" w:rsidR="005C7E1D" w:rsidRPr="00945FE8" w:rsidRDefault="007951E1" w:rsidP="00945F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62A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0C7F469F" w14:textId="385D3898" w:rsidR="001D3A73" w:rsidRPr="005062AF" w:rsidRDefault="6EE4BE41" w:rsidP="008242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The histogram of amyloid positive z-scores for each </w:t>
      </w:r>
      <w:r w:rsidR="678A52FF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marker is reported below in supplementary figure 1. </w:t>
      </w:r>
      <w:r w:rsidR="4C749304" w:rsidRPr="28E4D162">
        <w:rPr>
          <w:rFonts w:ascii="Times New Roman" w:hAnsi="Times New Roman" w:cs="Times New Roman"/>
          <w:sz w:val="24"/>
          <w:szCs w:val="24"/>
          <w:lang w:val="en-US"/>
        </w:rPr>
        <w:t>z-scores 1,2, and 3</w:t>
      </w:r>
      <w:r w:rsidR="00980C43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682C15" w:rsidRPr="28E4D162">
        <w:rPr>
          <w:rFonts w:ascii="Times New Roman" w:hAnsi="Times New Roman" w:cs="Times New Roman"/>
          <w:sz w:val="24"/>
          <w:szCs w:val="24"/>
          <w:lang w:val="en-US"/>
        </w:rPr>
        <w:t>represent</w:t>
      </w:r>
      <w:r w:rsidR="00D15416">
        <w:rPr>
          <w:rFonts w:ascii="Times New Roman" w:hAnsi="Times New Roman" w:cs="Times New Roman"/>
          <w:sz w:val="24"/>
          <w:szCs w:val="24"/>
          <w:lang w:val="en-US"/>
        </w:rPr>
        <w:t>ative of</w:t>
      </w:r>
      <w:r w:rsidR="00682C15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 approximately 75% of </w:t>
      </w:r>
      <w:r w:rsidR="00980C43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amyloid-positive </w:t>
      </w:r>
      <w:r w:rsidR="00682C15" w:rsidRPr="28E4D162">
        <w:rPr>
          <w:rFonts w:ascii="Times New Roman" w:hAnsi="Times New Roman" w:cs="Times New Roman"/>
          <w:sz w:val="24"/>
          <w:szCs w:val="24"/>
          <w:lang w:val="en-US"/>
        </w:rPr>
        <w:t>cases, with the maxi</w:t>
      </w:r>
      <w:r w:rsidR="00DE43F5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mum number of z-scores (5) resting towards the tail end of </w:t>
      </w:r>
      <w:r w:rsidR="00FD0C27">
        <w:rPr>
          <w:rFonts w:ascii="Times New Roman" w:hAnsi="Times New Roman" w:cs="Times New Roman"/>
          <w:sz w:val="24"/>
          <w:szCs w:val="24"/>
          <w:lang w:val="en-US"/>
        </w:rPr>
        <w:t xml:space="preserve">most of </w:t>
      </w:r>
      <w:r w:rsidR="00DE43F5" w:rsidRPr="28E4D162">
        <w:rPr>
          <w:rFonts w:ascii="Times New Roman" w:hAnsi="Times New Roman" w:cs="Times New Roman"/>
          <w:sz w:val="24"/>
          <w:szCs w:val="24"/>
          <w:lang w:val="en-US"/>
        </w:rPr>
        <w:t>the sample.</w:t>
      </w:r>
    </w:p>
    <w:p w14:paraId="66C9D6C2" w14:textId="08EA5617" w:rsidR="001D3A73" w:rsidRDefault="001D3A73" w:rsidP="008242A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CDFE593" w14:textId="261F9A7D" w:rsidR="00FE09DB" w:rsidRPr="005062AF" w:rsidRDefault="00B257E2" w:rsidP="008242A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6588930" wp14:editId="605E898E">
            <wp:extent cx="5486400" cy="3657600"/>
            <wp:effectExtent l="0" t="0" r="0" b="0"/>
            <wp:docPr id="585265045" name="Picture 2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265045" name="Picture 2" descr="A graph of a number of pati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9284D" w14:textId="40CC0598" w:rsidR="001D3A73" w:rsidRPr="005062AF" w:rsidRDefault="001D3A73" w:rsidP="00945FE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701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</w:t>
      </w:r>
      <w:r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2722" w:rsidRPr="005062AF">
        <w:rPr>
          <w:rFonts w:ascii="Times New Roman" w:hAnsi="Times New Roman" w:cs="Times New Roman"/>
          <w:sz w:val="24"/>
          <w:szCs w:val="24"/>
          <w:lang w:val="en-US"/>
        </w:rPr>
        <w:t>Histogram of amyloid positive z-scores.</w:t>
      </w:r>
      <w:r w:rsidR="00FD0C27">
        <w:rPr>
          <w:rFonts w:ascii="Times New Roman" w:hAnsi="Times New Roman" w:cs="Times New Roman"/>
          <w:sz w:val="24"/>
          <w:szCs w:val="24"/>
          <w:lang w:val="en-US"/>
        </w:rPr>
        <w:t xml:space="preserve"> Histograms </w:t>
      </w:r>
      <w:r w:rsidR="002F4C6F">
        <w:rPr>
          <w:rFonts w:ascii="Times New Roman" w:hAnsi="Times New Roman" w:cs="Times New Roman"/>
          <w:sz w:val="24"/>
          <w:szCs w:val="24"/>
          <w:lang w:val="en-US"/>
        </w:rPr>
        <w:t>represent frequency of z-scores per marker included in the SuStaIn model.</w:t>
      </w:r>
      <w:r w:rsidR="004F2722"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31BC2D1" w14:textId="6457A704" w:rsidR="00C26077" w:rsidRPr="005062AF" w:rsidRDefault="00C26077" w:rsidP="00945FE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62AF"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s:</w:t>
      </w:r>
      <w:r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13AE" w:rsidRPr="005062AF">
        <w:rPr>
          <w:rFonts w:ascii="Times New Roman" w:hAnsi="Times New Roman" w:cs="Times New Roman"/>
          <w:sz w:val="24"/>
          <w:szCs w:val="24"/>
          <w:lang w:val="en-US"/>
        </w:rPr>
        <w:t>pTau = phosphorylated tau; WMH = white matter hyperintensities.</w:t>
      </w:r>
    </w:p>
    <w:p w14:paraId="4D57DA73" w14:textId="230DA6EB" w:rsidR="00E77753" w:rsidRPr="005062AF" w:rsidRDefault="00C879A3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7480D1F" w14:textId="2BFB507F" w:rsidR="00751ED7" w:rsidRPr="005062AF" w:rsidRDefault="00751ED7" w:rsidP="008242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62A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MCMC trace </w:t>
      </w:r>
      <w:r w:rsidR="00E7626E"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using five potential subtypes is shown below in supplementary figure </w:t>
      </w:r>
      <w:r w:rsidR="00181A26" w:rsidRPr="005062A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E7626E" w:rsidRPr="005062A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F6A06"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 The overlap in log likelihood for additional subtypes </w:t>
      </w:r>
      <w:r w:rsidR="00D6088D"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past three suggest more subtypes would not provide additional information around </w:t>
      </w:r>
      <w:r w:rsidR="000838E7"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distinctly heterogeneous groups within those amyloid positive. </w:t>
      </w:r>
      <w:r w:rsidR="00F64AA1"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The CVIC supplementary figure </w:t>
      </w:r>
      <w:r w:rsidR="00181A26" w:rsidRPr="005062A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64AA1"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. further </w:t>
      </w:r>
      <w:r w:rsidR="00F66849"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suggests that </w:t>
      </w:r>
      <w:r w:rsidR="00FA25BB" w:rsidRPr="005062AF">
        <w:rPr>
          <w:rFonts w:ascii="Times New Roman" w:hAnsi="Times New Roman" w:cs="Times New Roman"/>
          <w:sz w:val="24"/>
          <w:szCs w:val="24"/>
          <w:lang w:val="en-US"/>
        </w:rPr>
        <w:t>the best balance is found using three subtypes.</w:t>
      </w:r>
      <w:r w:rsidR="002C4C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8FF14AE" w14:textId="3CBFD549" w:rsidR="00E77753" w:rsidRPr="005062AF" w:rsidRDefault="001E4EBE" w:rsidP="008242A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E4EBE">
        <w:t xml:space="preserve"> </w:t>
      </w:r>
      <w:r>
        <w:rPr>
          <w:noProof/>
        </w:rPr>
        <w:drawing>
          <wp:inline distT="0" distB="0" distL="0" distR="0" wp14:anchorId="25E92E23" wp14:editId="1547F54F">
            <wp:extent cx="3568871" cy="2438400"/>
            <wp:effectExtent l="0" t="0" r="0" b="0"/>
            <wp:docPr id="116989095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89095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3456" cy="244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97980" w14:textId="7FE35E3B" w:rsidR="000838E7" w:rsidRDefault="00CD7755" w:rsidP="00945FE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70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181A26" w:rsidRPr="0071701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1701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 MCMC trace </w:t>
      </w:r>
      <w:r w:rsidR="007375B1"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when using </w:t>
      </w:r>
      <w:r w:rsidR="0076660E"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="0076660E"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75B1" w:rsidRPr="005062AF">
        <w:rPr>
          <w:rFonts w:ascii="Times New Roman" w:hAnsi="Times New Roman" w:cs="Times New Roman"/>
          <w:sz w:val="24"/>
          <w:szCs w:val="24"/>
          <w:lang w:val="en-US"/>
        </w:rPr>
        <w:t>possible subtypes.</w:t>
      </w:r>
    </w:p>
    <w:p w14:paraId="3ECEF026" w14:textId="04E99125" w:rsidR="00563415" w:rsidRPr="00563415" w:rsidRDefault="00563415" w:rsidP="00945FE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CMC = </w:t>
      </w:r>
      <w:r w:rsidR="00345326">
        <w:rPr>
          <w:rFonts w:ascii="Times New Roman" w:hAnsi="Times New Roman" w:cs="Times New Roman"/>
          <w:sz w:val="24"/>
          <w:szCs w:val="24"/>
          <w:lang w:val="en-US"/>
        </w:rPr>
        <w:t>marcov chain monte carlo</w:t>
      </w:r>
    </w:p>
    <w:p w14:paraId="2E6020DC" w14:textId="77777777" w:rsidR="00CD7755" w:rsidRPr="005062AF" w:rsidRDefault="00CD7755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19E39E" w14:textId="50A2F4DE" w:rsidR="00CD7755" w:rsidRPr="005062AF" w:rsidRDefault="00685A92" w:rsidP="008242A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08A3E0B" wp14:editId="2184F495">
            <wp:extent cx="3674237" cy="2543175"/>
            <wp:effectExtent l="0" t="0" r="2540" b="0"/>
            <wp:docPr id="835036148" name="Picture 3" descr="A blue lin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036148" name="Picture 3" descr="A blue line on a whit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8826" cy="2546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338C4" w14:textId="40290A6E" w:rsidR="00CD7755" w:rsidRDefault="00CD7755" w:rsidP="00945FE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71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181A26" w:rsidRPr="00AD713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D713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375B1"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 CVIC for </w:t>
      </w:r>
      <w:r w:rsidR="00685A92"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="00685A92"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4AA1" w:rsidRPr="005062AF">
        <w:rPr>
          <w:rFonts w:ascii="Times New Roman" w:hAnsi="Times New Roman" w:cs="Times New Roman"/>
          <w:sz w:val="24"/>
          <w:szCs w:val="24"/>
          <w:lang w:val="en-US"/>
        </w:rPr>
        <w:t>possible subtypes.</w:t>
      </w:r>
    </w:p>
    <w:p w14:paraId="48436B9B" w14:textId="52E62E1D" w:rsidR="00C879A3" w:rsidRDefault="0F03EE7B" w:rsidP="00945FE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7D71DA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bbreviations: </w:t>
      </w:r>
      <w:r w:rsidRPr="7D71DA8B">
        <w:rPr>
          <w:rFonts w:ascii="Times New Roman" w:hAnsi="Times New Roman" w:cs="Times New Roman"/>
          <w:sz w:val="24"/>
          <w:szCs w:val="24"/>
          <w:lang w:val="en-US"/>
        </w:rPr>
        <w:t xml:space="preserve">CVIC = </w:t>
      </w:r>
      <w:r w:rsidR="2DDEA809" w:rsidRPr="7D71DA8B">
        <w:rPr>
          <w:rFonts w:ascii="Times New Roman" w:hAnsi="Times New Roman" w:cs="Times New Roman"/>
          <w:sz w:val="24"/>
          <w:szCs w:val="24"/>
          <w:lang w:val="en-US"/>
        </w:rPr>
        <w:t>cross-validation information criterion</w:t>
      </w:r>
    </w:p>
    <w:p w14:paraId="00DD4DBF" w14:textId="06F945EF" w:rsidR="57E9DF15" w:rsidRDefault="57E9DF15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28E4D16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elow we report histogram plots for the individuals present at each stage within the three subtypes. Lower sample sizes at later stages (above 10) reduce stage </w:t>
      </w:r>
      <w:r w:rsidR="00D62173" w:rsidRPr="28E4D162">
        <w:rPr>
          <w:rFonts w:ascii="Times New Roman" w:hAnsi="Times New Roman" w:cs="Times New Roman"/>
          <w:sz w:val="24"/>
          <w:szCs w:val="24"/>
          <w:lang w:val="en-US"/>
        </w:rPr>
        <w:t>certainty</w:t>
      </w:r>
      <w:r w:rsidR="4DFED48E" w:rsidRPr="28E4D162">
        <w:rPr>
          <w:rFonts w:ascii="Times New Roman" w:hAnsi="Times New Roman" w:cs="Times New Roman"/>
          <w:sz w:val="24"/>
          <w:szCs w:val="24"/>
          <w:lang w:val="en-US"/>
        </w:rPr>
        <w:t>, and reflect l</w:t>
      </w:r>
      <w:r w:rsidR="01D12B3A" w:rsidRPr="28E4D162">
        <w:rPr>
          <w:rFonts w:ascii="Times New Roman" w:hAnsi="Times New Roman" w:cs="Times New Roman"/>
          <w:sz w:val="24"/>
          <w:szCs w:val="24"/>
          <w:lang w:val="en-US"/>
        </w:rPr>
        <w:t>ower</w:t>
      </w:r>
      <w:r w:rsidR="4DFED48E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5416" w:rsidRPr="28E4D162">
        <w:rPr>
          <w:rFonts w:ascii="Times New Roman" w:hAnsi="Times New Roman" w:cs="Times New Roman"/>
          <w:sz w:val="24"/>
          <w:szCs w:val="24"/>
          <w:lang w:val="en-US"/>
        </w:rPr>
        <w:t>biomarker certainty</w:t>
      </w:r>
      <w:r w:rsidR="4DFED48E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 at these later stages.</w:t>
      </w:r>
    </w:p>
    <w:p w14:paraId="127230F9" w14:textId="6777F01A" w:rsidR="57E9DF15" w:rsidRDefault="00FA6C16" w:rsidP="008242A0">
      <w:pPr>
        <w:pStyle w:val="NormalWeb"/>
        <w:spacing w:line="480" w:lineRule="auto"/>
      </w:pPr>
      <w:r>
        <w:rPr>
          <w:noProof/>
        </w:rPr>
        <w:drawing>
          <wp:inline distT="0" distB="0" distL="0" distR="0" wp14:anchorId="5B3841E6" wp14:editId="16A07DA2">
            <wp:extent cx="5486400" cy="3657600"/>
            <wp:effectExtent l="0" t="0" r="0" b="0"/>
            <wp:docPr id="1652482718" name="Picture 1" descr="A graph of frequency by subtype st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482718" name="Picture 1" descr="A graph of frequency by subtype sta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AFCEC" w14:textId="59101E99" w:rsidR="57E9DF15" w:rsidRDefault="57E9DF15" w:rsidP="00447BC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5F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6D5E98A7" w:rsidRPr="00945FE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945FE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7D71DA8B">
        <w:rPr>
          <w:rFonts w:ascii="Times New Roman" w:hAnsi="Times New Roman" w:cs="Times New Roman"/>
          <w:sz w:val="24"/>
          <w:szCs w:val="24"/>
          <w:lang w:val="en-US"/>
        </w:rPr>
        <w:t xml:space="preserve"> Frequency plot of individuals per subtype stage.</w:t>
      </w:r>
      <w:r w:rsidR="00FC4403">
        <w:rPr>
          <w:rFonts w:ascii="Times New Roman" w:hAnsi="Times New Roman" w:cs="Times New Roman"/>
          <w:sz w:val="24"/>
          <w:szCs w:val="24"/>
          <w:lang w:val="en-US"/>
        </w:rPr>
        <w:t xml:space="preserve"> Bars representing </w:t>
      </w:r>
      <w:r w:rsidR="001E2A8D">
        <w:rPr>
          <w:rFonts w:ascii="Times New Roman" w:hAnsi="Times New Roman" w:cs="Times New Roman"/>
          <w:sz w:val="24"/>
          <w:szCs w:val="24"/>
          <w:lang w:val="en-US"/>
        </w:rPr>
        <w:t>subjects included in each stage.</w:t>
      </w:r>
    </w:p>
    <w:p w14:paraId="72436A06" w14:textId="24324CBD" w:rsidR="57E9DF15" w:rsidRDefault="57E9DF15" w:rsidP="00447BC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7D71DA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bbreviations: </w:t>
      </w:r>
      <w:r w:rsidRPr="7D71DA8B">
        <w:rPr>
          <w:rFonts w:ascii="Times New Roman" w:hAnsi="Times New Roman" w:cs="Times New Roman"/>
          <w:sz w:val="24"/>
          <w:szCs w:val="24"/>
          <w:lang w:val="en-US"/>
        </w:rPr>
        <w:t>pTau = phosphorylated tau.</w:t>
      </w:r>
    </w:p>
    <w:p w14:paraId="6A1648EA" w14:textId="6A18B823" w:rsidR="01720C7D" w:rsidRDefault="01720C7D" w:rsidP="008242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Below we </w:t>
      </w:r>
      <w:r w:rsidR="1CD2D0FA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plot subtype probabilities over SuStaIn stages to ensure no crossover events are present. </w:t>
      </w:r>
      <w:r w:rsidR="0073406C">
        <w:rPr>
          <w:rFonts w:ascii="Times New Roman" w:hAnsi="Times New Roman" w:cs="Times New Roman"/>
          <w:sz w:val="24"/>
          <w:szCs w:val="24"/>
          <w:lang w:val="en-US"/>
        </w:rPr>
        <w:t xml:space="preserve">A crossover event would be </w:t>
      </w:r>
      <w:r w:rsidR="001B35E4">
        <w:rPr>
          <w:rFonts w:ascii="Times New Roman" w:hAnsi="Times New Roman" w:cs="Times New Roman"/>
          <w:sz w:val="24"/>
          <w:szCs w:val="24"/>
          <w:lang w:val="en-US"/>
        </w:rPr>
        <w:t xml:space="preserve">recognized with probabilities </w:t>
      </w:r>
      <w:r w:rsidR="007041B4">
        <w:rPr>
          <w:rFonts w:ascii="Times New Roman" w:hAnsi="Times New Roman" w:cs="Times New Roman"/>
          <w:sz w:val="24"/>
          <w:szCs w:val="24"/>
          <w:lang w:val="en-US"/>
        </w:rPr>
        <w:t>resting</w:t>
      </w:r>
      <w:r w:rsidR="001B35E4">
        <w:rPr>
          <w:rFonts w:ascii="Times New Roman" w:hAnsi="Times New Roman" w:cs="Times New Roman"/>
          <w:sz w:val="24"/>
          <w:szCs w:val="24"/>
          <w:lang w:val="en-US"/>
        </w:rPr>
        <w:t xml:space="preserve"> below 50%, suggesting that </w:t>
      </w:r>
      <w:r w:rsidR="0012173C">
        <w:rPr>
          <w:rFonts w:ascii="Times New Roman" w:hAnsi="Times New Roman" w:cs="Times New Roman"/>
          <w:sz w:val="24"/>
          <w:szCs w:val="24"/>
          <w:lang w:val="en-US"/>
        </w:rPr>
        <w:t xml:space="preserve">subjects in this stage </w:t>
      </w:r>
      <w:r w:rsidR="007041B4">
        <w:rPr>
          <w:rFonts w:ascii="Times New Roman" w:hAnsi="Times New Roman" w:cs="Times New Roman"/>
          <w:sz w:val="24"/>
          <w:szCs w:val="24"/>
          <w:lang w:val="en-US"/>
        </w:rPr>
        <w:t xml:space="preserve">could be classified in another subtype. </w:t>
      </w:r>
      <w:r w:rsidR="1CD2D0FA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Probabilities are </w:t>
      </w:r>
      <w:r w:rsidR="208051A9" w:rsidRPr="28E4D162">
        <w:rPr>
          <w:rFonts w:ascii="Times New Roman" w:hAnsi="Times New Roman" w:cs="Times New Roman"/>
          <w:sz w:val="24"/>
          <w:szCs w:val="24"/>
          <w:lang w:val="en-US"/>
        </w:rPr>
        <w:t>above 60% for all stages, apart from stage 14 of the memory led subtype, which rests at around 50%.</w:t>
      </w:r>
      <w:r w:rsidR="007041B4">
        <w:rPr>
          <w:rFonts w:ascii="Times New Roman" w:hAnsi="Times New Roman" w:cs="Times New Roman"/>
          <w:sz w:val="24"/>
          <w:szCs w:val="24"/>
          <w:lang w:val="en-US"/>
        </w:rPr>
        <w:t xml:space="preserve"> This suggests that some crossover may be present at </w:t>
      </w:r>
      <w:r w:rsidR="00B437AE">
        <w:rPr>
          <w:rFonts w:ascii="Times New Roman" w:hAnsi="Times New Roman" w:cs="Times New Roman"/>
          <w:sz w:val="24"/>
          <w:szCs w:val="24"/>
          <w:lang w:val="en-US"/>
        </w:rPr>
        <w:t>this stage.</w:t>
      </w:r>
    </w:p>
    <w:p w14:paraId="7837FFC5" w14:textId="43FF963F" w:rsidR="57E9DF15" w:rsidRDefault="003A7DFD" w:rsidP="008242A0">
      <w:pPr>
        <w:pStyle w:val="NormalWeb"/>
        <w:spacing w:line="480" w:lineRule="auto"/>
      </w:pPr>
      <w:r>
        <w:rPr>
          <w:noProof/>
        </w:rPr>
        <w:lastRenderedPageBreak/>
        <w:drawing>
          <wp:inline distT="0" distB="0" distL="0" distR="0" wp14:anchorId="2F14EA86" wp14:editId="3FC67176">
            <wp:extent cx="5486400" cy="3657600"/>
            <wp:effectExtent l="0" t="0" r="0" b="0"/>
            <wp:docPr id="144289737" name="Picture 4" descr="A graph showing different stages of performa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89737" name="Picture 4" descr="A graph showing different stages of performan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482B4" w14:textId="784C5F74" w:rsidR="7D71DA8B" w:rsidRPr="00447BC6" w:rsidRDefault="6D5C2BEA" w:rsidP="00447B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5FE8">
        <w:rPr>
          <w:rFonts w:ascii="Times New Roman" w:hAnsi="Times New Roman" w:cs="Times New Roman"/>
          <w:b/>
          <w:bCs/>
          <w:sz w:val="24"/>
          <w:szCs w:val="24"/>
        </w:rPr>
        <w:t>Supplementary Figure 5.</w:t>
      </w:r>
      <w:r w:rsidRPr="28E4D162">
        <w:rPr>
          <w:rFonts w:ascii="Times New Roman" w:hAnsi="Times New Roman" w:cs="Times New Roman"/>
          <w:sz w:val="24"/>
          <w:szCs w:val="24"/>
        </w:rPr>
        <w:t xml:space="preserve"> </w:t>
      </w:r>
      <w:r w:rsidR="522A7A4D" w:rsidRPr="28E4D162">
        <w:rPr>
          <w:rFonts w:ascii="Times New Roman" w:hAnsi="Times New Roman" w:cs="Times New Roman"/>
          <w:sz w:val="24"/>
          <w:szCs w:val="24"/>
        </w:rPr>
        <w:t>Probability</w:t>
      </w:r>
      <w:r w:rsidRPr="28E4D162">
        <w:rPr>
          <w:rFonts w:ascii="Times New Roman" w:hAnsi="Times New Roman" w:cs="Times New Roman"/>
          <w:sz w:val="24"/>
          <w:szCs w:val="24"/>
        </w:rPr>
        <w:t xml:space="preserve"> plots for each subtype over stage.</w:t>
      </w:r>
    </w:p>
    <w:p w14:paraId="5931F9CD" w14:textId="71EE2FA1" w:rsidR="7D71DA8B" w:rsidRDefault="7D71DA8B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7D71DA8B">
        <w:rPr>
          <w:rFonts w:ascii="Times New Roman" w:hAnsi="Times New Roman" w:cs="Times New Roman"/>
          <w:sz w:val="24"/>
          <w:szCs w:val="24"/>
          <w:lang w:val="en-US"/>
        </w:rPr>
        <w:t xml:space="preserve">A flow diagram of sample selection is reported below in supplementary figure </w:t>
      </w:r>
      <w:r w:rsidR="2EE7F037" w:rsidRPr="7D71DA8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7D71DA8B">
        <w:rPr>
          <w:rFonts w:ascii="Times New Roman" w:hAnsi="Times New Roman" w:cs="Times New Roman"/>
          <w:sz w:val="24"/>
          <w:szCs w:val="24"/>
          <w:lang w:val="en-US"/>
        </w:rPr>
        <w:t>. From an initial sample of 649, a total of 211 were excluded.</w:t>
      </w:r>
    </w:p>
    <w:p w14:paraId="20021133" w14:textId="0ED8F559" w:rsidR="7D71DA8B" w:rsidRPr="00815887" w:rsidRDefault="002A0089" w:rsidP="008242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0BC4497" wp14:editId="44D3DD2E">
            <wp:extent cx="5724000" cy="2646048"/>
            <wp:effectExtent l="0" t="0" r="0" b="1905"/>
            <wp:docPr id="3724606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26460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E37615" w14:textId="59A62EAB" w:rsidR="7D71DA8B" w:rsidRDefault="7D71DA8B" w:rsidP="008242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7D71DA8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plementary Figure </w:t>
      </w:r>
      <w:r w:rsidR="5D1E86A9" w:rsidRPr="7D71DA8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6</w:t>
      </w:r>
      <w:r w:rsidRPr="7D71DA8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.</w:t>
      </w:r>
      <w:r w:rsidRPr="7D71DA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7D71DA8B">
        <w:rPr>
          <w:rFonts w:ascii="Times New Roman" w:hAnsi="Times New Roman" w:cs="Times New Roman"/>
          <w:sz w:val="24"/>
          <w:szCs w:val="24"/>
          <w:lang w:val="en-US"/>
        </w:rPr>
        <w:t>Flow chart of initial cohort, and those used in the current work. Completed cases means those with all marker data. There were no missing data for amyloid-negative controls. Direction of flow goes from left to right.</w:t>
      </w:r>
    </w:p>
    <w:p w14:paraId="6086A48B" w14:textId="77777777" w:rsidR="7D71DA8B" w:rsidRDefault="7D71DA8B" w:rsidP="008242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7D71DA8B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Abbreviations</w:t>
      </w:r>
      <w:r w:rsidRPr="7D71DA8B">
        <w:rPr>
          <w:rFonts w:ascii="Times New Roman" w:hAnsi="Times New Roman" w:cs="Times New Roman"/>
          <w:sz w:val="24"/>
          <w:szCs w:val="24"/>
          <w:lang w:val="en-US"/>
        </w:rPr>
        <w:t>: -ve = negative; +ve = positive</w:t>
      </w:r>
    </w:p>
    <w:p w14:paraId="2C61B5A5" w14:textId="4D2D24F0" w:rsidR="7D71DA8B" w:rsidRDefault="7D71DA8B" w:rsidP="008242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66376B" w14:textId="2FD972D4" w:rsidR="00092083" w:rsidRPr="004264AE" w:rsidRDefault="007E54BE" w:rsidP="008242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irwise</w:t>
      </w:r>
      <w:r w:rsidR="00092083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 correlation coefficient</w:t>
      </w:r>
      <w:r w:rsidR="7F33A178" w:rsidRPr="28E4D16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92083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 and significance values</w:t>
      </w:r>
      <w:r w:rsidR="31AC857D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 that</w:t>
      </w:r>
      <w:r w:rsidR="00092083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256A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support </w:t>
      </w:r>
      <w:r w:rsidR="00027565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07546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27565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798B0AF4" w:rsidRPr="28E4D162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027565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 reported below. </w:t>
      </w:r>
      <w:r w:rsidR="00570EB5" w:rsidRPr="28E4D162">
        <w:rPr>
          <w:rFonts w:ascii="Times New Roman" w:hAnsi="Times New Roman" w:cs="Times New Roman"/>
          <w:sz w:val="24"/>
          <w:szCs w:val="24"/>
          <w:lang w:val="en-US"/>
        </w:rPr>
        <w:t>There is evidence to suggest a signifi</w:t>
      </w:r>
      <w:r w:rsidR="00B86AD9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cant </w:t>
      </w:r>
      <w:r w:rsidR="00111472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difference </w:t>
      </w:r>
      <w:r w:rsidR="008C0D24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A23F7B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 each marker</w:t>
      </w:r>
      <w:r w:rsidR="00BD248C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 over </w:t>
      </w:r>
      <w:r w:rsidR="005267EB">
        <w:rPr>
          <w:rFonts w:ascii="Times New Roman" w:hAnsi="Times New Roman" w:cs="Times New Roman"/>
          <w:sz w:val="24"/>
          <w:szCs w:val="24"/>
          <w:lang w:val="en-US"/>
        </w:rPr>
        <w:t xml:space="preserve">event </w:t>
      </w:r>
      <w:r w:rsidR="00BD248C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stage </w:t>
      </w:r>
      <w:r w:rsidR="008C0D24">
        <w:rPr>
          <w:rFonts w:ascii="Times New Roman" w:hAnsi="Times New Roman" w:cs="Times New Roman"/>
          <w:sz w:val="24"/>
          <w:szCs w:val="24"/>
          <w:lang w:val="en-US"/>
        </w:rPr>
        <w:t>within each</w:t>
      </w:r>
      <w:r w:rsidR="00BD248C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22C7" w:rsidRPr="28E4D162">
        <w:rPr>
          <w:rFonts w:ascii="Times New Roman" w:hAnsi="Times New Roman" w:cs="Times New Roman"/>
          <w:sz w:val="24"/>
          <w:szCs w:val="24"/>
          <w:lang w:val="en-US"/>
        </w:rPr>
        <w:t>subtype (</w:t>
      </w:r>
      <w:r w:rsidR="004264AE" w:rsidRPr="28E4D16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264AE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2412" w:rsidRPr="28E4D162">
        <w:rPr>
          <w:rFonts w:ascii="Times New Roman" w:hAnsi="Times New Roman" w:cs="Times New Roman"/>
          <w:sz w:val="24"/>
          <w:szCs w:val="24"/>
          <w:lang w:val="en-US"/>
        </w:rPr>
        <w:t>&lt; .03; all tests)</w:t>
      </w:r>
      <w:r w:rsidR="002A4114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, although the is no evidence to suggest a difference </w:t>
      </w:r>
      <w:r w:rsidR="00051D4E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2776BE" w:rsidRPr="28E4D162">
        <w:rPr>
          <w:rFonts w:ascii="Times New Roman" w:hAnsi="Times New Roman" w:cs="Times New Roman"/>
          <w:sz w:val="24"/>
          <w:szCs w:val="24"/>
          <w:lang w:val="en-US"/>
        </w:rPr>
        <w:t xml:space="preserve">WMH volumes </w:t>
      </w:r>
      <w:r w:rsidR="00047AC9" w:rsidRPr="28E4D162">
        <w:rPr>
          <w:rFonts w:ascii="Times New Roman" w:hAnsi="Times New Roman" w:cs="Times New Roman"/>
          <w:sz w:val="24"/>
          <w:szCs w:val="24"/>
          <w:lang w:val="en-US"/>
        </w:rPr>
        <w:t>over stage in the WMH led subtype</w:t>
      </w:r>
      <w:r w:rsidR="00E430A6" w:rsidRPr="28E4D16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74CD6">
        <w:rPr>
          <w:rFonts w:ascii="Times New Roman" w:hAnsi="Times New Roman" w:cs="Times New Roman"/>
          <w:sz w:val="24"/>
          <w:szCs w:val="24"/>
          <w:lang w:val="en-US"/>
        </w:rPr>
        <w:t xml:space="preserve"> The presence of a ceiling effect in TMT B (time taken to complete tasking exceeding 300 seconds), may artificially </w:t>
      </w:r>
      <w:r>
        <w:rPr>
          <w:rFonts w:ascii="Times New Roman" w:hAnsi="Times New Roman" w:cs="Times New Roman"/>
          <w:sz w:val="24"/>
          <w:szCs w:val="24"/>
          <w:lang w:val="en-US"/>
        </w:rPr>
        <w:t>reduce the correlation coefficient in the pairwise correlation below.</w:t>
      </w:r>
    </w:p>
    <w:tbl>
      <w:tblPr>
        <w:tblStyle w:val="TableGrid"/>
        <w:tblW w:w="9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984"/>
        <w:gridCol w:w="1985"/>
        <w:gridCol w:w="1396"/>
        <w:gridCol w:w="7"/>
      </w:tblGrid>
      <w:tr w:rsidR="003D7280" w14:paraId="02D01BEF" w14:textId="77777777" w:rsidTr="650F2C98">
        <w:trPr>
          <w:jc w:val="center"/>
        </w:trPr>
        <w:tc>
          <w:tcPr>
            <w:tcW w:w="9625" w:type="dxa"/>
            <w:gridSpan w:val="5"/>
            <w:tcBorders>
              <w:bottom w:val="single" w:sz="4" w:space="0" w:color="auto"/>
            </w:tcBorders>
          </w:tcPr>
          <w:p w14:paraId="08ACD130" w14:textId="5C507C31" w:rsidR="003D7280" w:rsidRDefault="003D7280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table 1: Accompanying </w:t>
            </w:r>
            <w:r w:rsidR="006873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w</w:t>
            </w:r>
            <w:r w:rsidR="002E74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relation coefficient an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 for figure </w:t>
            </w:r>
            <w:r w:rsidR="009B3E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E7DBF" w14:paraId="59D2D4BC" w14:textId="77777777" w:rsidTr="650F2C98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6EC35C88" w14:textId="77777777" w:rsidR="00BE7DBF" w:rsidRDefault="00BE7DBF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72" w:type="dxa"/>
            <w:gridSpan w:val="4"/>
            <w:tcBorders>
              <w:top w:val="single" w:sz="4" w:space="0" w:color="auto"/>
            </w:tcBorders>
          </w:tcPr>
          <w:p w14:paraId="1693712C" w14:textId="477A8430" w:rsidR="00BE7DBF" w:rsidRDefault="00BE7DBF" w:rsidP="008242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CDA">
              <w:rPr>
                <w:rFonts w:ascii="Times New Roman" w:hAnsi="Times New Roman" w:cs="Times New Roman"/>
                <w:sz w:val="24"/>
                <w:szCs w:val="24"/>
              </w:rPr>
              <w:t>Subtype</w:t>
            </w:r>
          </w:p>
        </w:tc>
      </w:tr>
      <w:tr w:rsidR="00857839" w14:paraId="06DC4E3F" w14:textId="77777777" w:rsidTr="650F2C98">
        <w:trPr>
          <w:gridAfter w:val="1"/>
          <w:wAfter w:w="7" w:type="dxa"/>
          <w:jc w:val="center"/>
        </w:trPr>
        <w:tc>
          <w:tcPr>
            <w:tcW w:w="4253" w:type="dxa"/>
          </w:tcPr>
          <w:p w14:paraId="0838135B" w14:textId="77777777" w:rsidR="00857839" w:rsidRDefault="00857839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44239E7" w14:textId="7A33F531" w:rsidR="00857839" w:rsidRDefault="00857839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3F4DF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 L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BB44F39" w14:textId="36524287" w:rsidR="00857839" w:rsidRDefault="00857839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3F4DF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MH Led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2F5024A9" w14:textId="0CCEF3E9" w:rsidR="00857839" w:rsidRDefault="00857839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3F4DF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au Led</w:t>
            </w:r>
          </w:p>
        </w:tc>
      </w:tr>
      <w:tr w:rsidR="00857839" w14:paraId="547BC650" w14:textId="77777777" w:rsidTr="650F2C98">
        <w:trPr>
          <w:gridAfter w:val="1"/>
          <w:wAfter w:w="7" w:type="dxa"/>
          <w:jc w:val="center"/>
        </w:trPr>
        <w:tc>
          <w:tcPr>
            <w:tcW w:w="4253" w:type="dxa"/>
          </w:tcPr>
          <w:p w14:paraId="4CB26FF2" w14:textId="7A6FF454" w:rsidR="00857839" w:rsidRDefault="00857839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8CC">
              <w:rPr>
                <w:rFonts w:ascii="Times New Roman" w:hAnsi="Times New Roman" w:cs="Times New Roman"/>
                <w:sz w:val="24"/>
                <w:szCs w:val="24"/>
              </w:rPr>
              <w:t>N#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E74CA18" w14:textId="12CE4D19" w:rsidR="00857839" w:rsidRDefault="00857839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179BB62" w14:textId="0F70663E" w:rsidR="00857839" w:rsidRDefault="00857839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3F4DF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26166F14" w14:textId="660F07CD" w:rsidR="00857839" w:rsidRDefault="00857839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3F4DF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857839" w14:paraId="6910186A" w14:textId="77777777" w:rsidTr="650F2C98">
        <w:trPr>
          <w:gridAfter w:val="1"/>
          <w:wAfter w:w="7" w:type="dxa"/>
          <w:jc w:val="center"/>
        </w:trPr>
        <w:tc>
          <w:tcPr>
            <w:tcW w:w="4253" w:type="dxa"/>
          </w:tcPr>
          <w:p w14:paraId="2B73C7FA" w14:textId="69AB34E9" w:rsidR="00857839" w:rsidRDefault="00857839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8CC">
              <w:rPr>
                <w:rFonts w:ascii="Times New Roman" w:hAnsi="Times New Roman" w:cs="Times New Roman"/>
                <w:sz w:val="24"/>
                <w:szCs w:val="24"/>
              </w:rPr>
              <w:t>First assessment LM</w:t>
            </w:r>
          </w:p>
        </w:tc>
        <w:tc>
          <w:tcPr>
            <w:tcW w:w="1984" w:type="dxa"/>
          </w:tcPr>
          <w:p w14:paraId="00B8A6C4" w14:textId="224B6A32" w:rsidR="00857839" w:rsidRDefault="00857839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985" w:type="dxa"/>
          </w:tcPr>
          <w:p w14:paraId="46E2646D" w14:textId="1CDDAAD7" w:rsidR="00857839" w:rsidRPr="00323580" w:rsidRDefault="00323580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396" w:type="dxa"/>
          </w:tcPr>
          <w:p w14:paraId="76337E6A" w14:textId="7324E8F7" w:rsidR="00857839" w:rsidRPr="0098533E" w:rsidRDefault="0098533E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857839" w14:paraId="6FC44EE2" w14:textId="77777777" w:rsidTr="650F2C98">
        <w:trPr>
          <w:gridAfter w:val="1"/>
          <w:wAfter w:w="7" w:type="dxa"/>
          <w:jc w:val="center"/>
        </w:trPr>
        <w:tc>
          <w:tcPr>
            <w:tcW w:w="4253" w:type="dxa"/>
          </w:tcPr>
          <w:p w14:paraId="29859086" w14:textId="73071037" w:rsidR="00857839" w:rsidRDefault="00857839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8CC">
              <w:rPr>
                <w:rFonts w:ascii="Times New Roman" w:hAnsi="Times New Roman" w:cs="Times New Roman"/>
                <w:sz w:val="24"/>
                <w:szCs w:val="24"/>
              </w:rPr>
              <w:t xml:space="preserve">First assessment </w:t>
            </w:r>
            <w:r w:rsidR="00A733B3">
              <w:rPr>
                <w:rFonts w:ascii="Times New Roman" w:hAnsi="Times New Roman" w:cs="Times New Roman"/>
                <w:sz w:val="24"/>
                <w:szCs w:val="24"/>
              </w:rPr>
              <w:t xml:space="preserve">composite </w:t>
            </w:r>
            <w:r w:rsidRPr="00A508CC">
              <w:rPr>
                <w:rFonts w:ascii="Times New Roman" w:hAnsi="Times New Roman" w:cs="Times New Roman"/>
                <w:sz w:val="24"/>
                <w:szCs w:val="24"/>
              </w:rPr>
              <w:t>TMT</w:t>
            </w:r>
            <w:r w:rsidR="00C75E98" w:rsidRPr="00C75E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795522A4" w14:textId="22DCFED4" w:rsidR="00857839" w:rsidRPr="003B736C" w:rsidRDefault="004B3AA8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11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776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3B736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 w:rsidR="003B73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985" w:type="dxa"/>
          </w:tcPr>
          <w:p w14:paraId="521ED594" w14:textId="739DF578" w:rsidR="00857839" w:rsidRPr="00C0745A" w:rsidRDefault="00C0745A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E79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396" w:type="dxa"/>
          </w:tcPr>
          <w:p w14:paraId="03F46D1B" w14:textId="3AEEB9F6" w:rsidR="00857839" w:rsidRPr="00C2085C" w:rsidRDefault="00C2085C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E79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857839" w14:paraId="6BF6AB0A" w14:textId="77777777" w:rsidTr="650F2C98">
        <w:trPr>
          <w:gridAfter w:val="1"/>
          <w:wAfter w:w="7" w:type="dxa"/>
          <w:jc w:val="center"/>
        </w:trPr>
        <w:tc>
          <w:tcPr>
            <w:tcW w:w="4253" w:type="dxa"/>
          </w:tcPr>
          <w:p w14:paraId="591338A6" w14:textId="72BF1DCD" w:rsidR="00857839" w:rsidRDefault="00857839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F </w:t>
            </w:r>
            <w:r w:rsidRPr="00A508CC">
              <w:rPr>
                <w:rFonts w:ascii="Times New Roman" w:hAnsi="Times New Roman" w:cs="Times New Roman"/>
                <w:sz w:val="24"/>
                <w:szCs w:val="24"/>
              </w:rPr>
              <w:t>pT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81</w:t>
            </w:r>
          </w:p>
        </w:tc>
        <w:tc>
          <w:tcPr>
            <w:tcW w:w="1984" w:type="dxa"/>
          </w:tcPr>
          <w:p w14:paraId="7BAF11A4" w14:textId="60C4CA3F" w:rsidR="00857839" w:rsidRPr="00CB6551" w:rsidRDefault="00CB6551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 w:rsidR="000F2E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985" w:type="dxa"/>
          </w:tcPr>
          <w:p w14:paraId="0644C6C7" w14:textId="2EAC54CC" w:rsidR="00857839" w:rsidRPr="000F2E34" w:rsidRDefault="000F2E34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 w:rsidR="007F0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.03</w:t>
            </w:r>
          </w:p>
        </w:tc>
        <w:tc>
          <w:tcPr>
            <w:tcW w:w="1396" w:type="dxa"/>
          </w:tcPr>
          <w:p w14:paraId="178A800F" w14:textId="764C1517" w:rsidR="00857839" w:rsidRPr="004F0395" w:rsidRDefault="004F0395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857839" w14:paraId="65E1B070" w14:textId="77777777" w:rsidTr="650F2C98">
        <w:trPr>
          <w:gridAfter w:val="1"/>
          <w:wAfter w:w="7" w:type="dxa"/>
          <w:jc w:val="center"/>
        </w:trPr>
        <w:tc>
          <w:tcPr>
            <w:tcW w:w="4253" w:type="dxa"/>
          </w:tcPr>
          <w:p w14:paraId="710C7FD0" w14:textId="45056EFA" w:rsidR="00857839" w:rsidRDefault="00857839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8CC">
              <w:rPr>
                <w:rFonts w:ascii="Times New Roman" w:hAnsi="Times New Roman" w:cs="Times New Roman"/>
                <w:sz w:val="24"/>
                <w:szCs w:val="24"/>
              </w:rPr>
              <w:t>WMH</w:t>
            </w:r>
            <w:r w:rsidR="00573FF7">
              <w:rPr>
                <w:rFonts w:ascii="Times New Roman" w:hAnsi="Times New Roman" w:cs="Times New Roman"/>
                <w:sz w:val="24"/>
                <w:szCs w:val="24"/>
              </w:rPr>
              <w:t xml:space="preserve"> volume</w:t>
            </w:r>
            <w:r w:rsidR="00C75E98" w:rsidRPr="00C75E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43CEE21C" w14:textId="1E156AA6" w:rsidR="00857839" w:rsidRPr="00762E4D" w:rsidRDefault="00762E4D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985" w:type="dxa"/>
          </w:tcPr>
          <w:p w14:paraId="72C51B98" w14:textId="370B43C1" w:rsidR="00857839" w:rsidRPr="00193BC6" w:rsidRDefault="00A2215F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93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2; </w:t>
            </w:r>
            <w:r w:rsidR="00193BC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 w:rsidR="00193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870C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A2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96" w:type="dxa"/>
          </w:tcPr>
          <w:p w14:paraId="0EC084BE" w14:textId="11D71D03" w:rsidR="00857839" w:rsidRPr="00AA7D83" w:rsidRDefault="00AA7D83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857839" w14:paraId="0AA0BAB4" w14:textId="77777777" w:rsidTr="650F2C98">
        <w:trPr>
          <w:gridAfter w:val="1"/>
          <w:wAfter w:w="7" w:type="dxa"/>
          <w:jc w:val="center"/>
        </w:trPr>
        <w:tc>
          <w:tcPr>
            <w:tcW w:w="4253" w:type="dxa"/>
          </w:tcPr>
          <w:p w14:paraId="065BB74A" w14:textId="397056F2" w:rsidR="00857839" w:rsidRPr="00A508CC" w:rsidRDefault="00857839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08CC">
              <w:rPr>
                <w:rFonts w:ascii="Times New Roman" w:hAnsi="Times New Roman" w:cs="Times New Roman"/>
                <w:sz w:val="24"/>
                <w:szCs w:val="24"/>
              </w:rPr>
              <w:t>Whole-brain volume</w:t>
            </w:r>
            <w:r w:rsidR="00C75E98" w:rsidRPr="00C75E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37C48D00" w14:textId="73C644A2" w:rsidR="00857839" w:rsidRPr="00655A02" w:rsidRDefault="00655A02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985" w:type="dxa"/>
          </w:tcPr>
          <w:p w14:paraId="0A6208E1" w14:textId="7BBA67CD" w:rsidR="00857839" w:rsidRPr="008D68F5" w:rsidRDefault="008D68F5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 w:rsidR="00D13AD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</w:t>
            </w:r>
            <w:r w:rsidR="003C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396" w:type="dxa"/>
          </w:tcPr>
          <w:p w14:paraId="6DFB44FA" w14:textId="14DC4FDB" w:rsidR="00857839" w:rsidRPr="006214AA" w:rsidRDefault="00515187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621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6214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 w:rsidR="00621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857839" w14:paraId="14CFE757" w14:textId="77777777" w:rsidTr="650F2C98">
        <w:trPr>
          <w:gridAfter w:val="1"/>
          <w:wAfter w:w="7" w:type="dxa"/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0E784AE9" w14:textId="7A373ED1" w:rsidR="00857839" w:rsidRPr="00A508CC" w:rsidRDefault="00857839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08CC">
              <w:rPr>
                <w:rFonts w:ascii="Times New Roman" w:hAnsi="Times New Roman" w:cs="Times New Roman"/>
                <w:sz w:val="24"/>
                <w:szCs w:val="24"/>
              </w:rPr>
              <w:t>Hippocampal Volume</w:t>
            </w:r>
            <w:r w:rsidR="00C75E98" w:rsidRPr="00C75E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0475B84" w14:textId="3AE408B3" w:rsidR="00857839" w:rsidRPr="001A6630" w:rsidRDefault="00AE5C1B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1A6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1A66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 w:rsidR="001A6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8EB908" w14:textId="7C63AAE2" w:rsidR="00857839" w:rsidRPr="00735DC9" w:rsidRDefault="00735DC9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0A5D5F45" w14:textId="02D4FC29" w:rsidR="00857839" w:rsidRPr="00E85E76" w:rsidRDefault="00E038AF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E85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E85E7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 w:rsidR="00E85E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C0D5C" w14:paraId="513993D5" w14:textId="77777777" w:rsidTr="650F2C98">
        <w:trPr>
          <w:jc w:val="center"/>
        </w:trPr>
        <w:tc>
          <w:tcPr>
            <w:tcW w:w="9625" w:type="dxa"/>
            <w:gridSpan w:val="5"/>
          </w:tcPr>
          <w:p w14:paraId="3513FCC5" w14:textId="14B76602" w:rsidR="00953E63" w:rsidRDefault="13373FB3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28E4D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:</w:t>
            </w:r>
            <w:r w:rsidRPr="28E4D1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7419">
              <w:rPr>
                <w:rFonts w:ascii="Times New Roman" w:hAnsi="Times New Roman" w:cs="Times New Roman"/>
                <w:sz w:val="24"/>
                <w:szCs w:val="24"/>
              </w:rPr>
              <w:t>Pairwise</w:t>
            </w:r>
            <w:r w:rsidRPr="28E4D162">
              <w:rPr>
                <w:rFonts w:ascii="Times New Roman" w:hAnsi="Times New Roman" w:cs="Times New Roman"/>
                <w:sz w:val="24"/>
                <w:szCs w:val="24"/>
              </w:rPr>
              <w:t xml:space="preserve"> correlation coefficient, assessing relationship between biomarker and SuStaIn stage </w:t>
            </w:r>
            <w:r w:rsidR="007B2FE2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r w:rsidRPr="28E4D162">
              <w:rPr>
                <w:rFonts w:ascii="Times New Roman" w:hAnsi="Times New Roman" w:cs="Times New Roman"/>
                <w:sz w:val="24"/>
                <w:szCs w:val="24"/>
              </w:rPr>
              <w:t xml:space="preserve"> subtypes.</w:t>
            </w:r>
            <w:r w:rsidR="5AAD5F6A" w:rsidRPr="28E4D162">
              <w:rPr>
                <w:rFonts w:ascii="Times New Roman" w:hAnsi="Times New Roman" w:cs="Times New Roman"/>
                <w:sz w:val="24"/>
                <w:szCs w:val="24"/>
              </w:rPr>
              <w:t xml:space="preserve"> Analysis performed </w:t>
            </w:r>
            <w:r w:rsidR="0D727FD9" w:rsidRPr="28E4D162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r w:rsidR="5AAD5F6A" w:rsidRPr="28E4D162">
              <w:rPr>
                <w:rFonts w:ascii="Times New Roman" w:hAnsi="Times New Roman" w:cs="Times New Roman"/>
                <w:sz w:val="24"/>
                <w:szCs w:val="24"/>
              </w:rPr>
              <w:t xml:space="preserve"> z-scores.</w:t>
            </w:r>
            <w:r w:rsidR="00C730CF">
              <w:rPr>
                <w:rFonts w:ascii="Times New Roman" w:hAnsi="Times New Roman" w:cs="Times New Roman"/>
                <w:sz w:val="24"/>
                <w:szCs w:val="24"/>
              </w:rPr>
              <w:t xml:space="preserve"> Semi-partial correlation is reported for</w:t>
            </w:r>
            <w:r w:rsidR="008D5223">
              <w:rPr>
                <w:rFonts w:ascii="Times New Roman" w:hAnsi="Times New Roman" w:cs="Times New Roman"/>
                <w:sz w:val="24"/>
                <w:szCs w:val="24"/>
              </w:rPr>
              <w:t xml:space="preserve"> TMT, WMH volume, Whole-brain volume, and hippocampal volume</w:t>
            </w:r>
            <w:r w:rsidR="000300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9F78D4F" w14:textId="16CAC6C2" w:rsidR="00C75E98" w:rsidRDefault="00C75E98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650F2C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650F2C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5223">
              <w:rPr>
                <w:rFonts w:ascii="Times New Roman" w:hAnsi="Times New Roman" w:cs="Times New Roman"/>
                <w:sz w:val="24"/>
                <w:szCs w:val="24"/>
              </w:rPr>
              <w:t xml:space="preserve">Adjusted for presence of </w:t>
            </w:r>
            <w:r w:rsidR="002620B2" w:rsidRPr="650F2C98">
              <w:rPr>
                <w:rFonts w:ascii="Times New Roman" w:hAnsi="Times New Roman" w:cs="Times New Roman"/>
                <w:sz w:val="24"/>
                <w:szCs w:val="24"/>
              </w:rPr>
              <w:t>ceiling effect in</w:t>
            </w:r>
            <w:r w:rsidR="001A4D2B" w:rsidRPr="650F2C98">
              <w:rPr>
                <w:rFonts w:ascii="Times New Roman" w:hAnsi="Times New Roman" w:cs="Times New Roman"/>
                <w:sz w:val="24"/>
                <w:szCs w:val="24"/>
              </w:rPr>
              <w:t xml:space="preserve"> TMT B (</w:t>
            </w:r>
            <w:r w:rsidR="002620B2" w:rsidRPr="650F2C98">
              <w:rPr>
                <w:rFonts w:ascii="Times New Roman" w:hAnsi="Times New Roman" w:cs="Times New Roman"/>
                <w:sz w:val="24"/>
                <w:szCs w:val="24"/>
              </w:rPr>
              <w:t xml:space="preserve">time to complete </w:t>
            </w:r>
            <w:r w:rsidR="001A4D2B" w:rsidRPr="650F2C98">
              <w:rPr>
                <w:rFonts w:ascii="Times New Roman" w:hAnsi="Times New Roman" w:cs="Times New Roman"/>
                <w:sz w:val="24"/>
                <w:szCs w:val="24"/>
              </w:rPr>
              <w:t>&gt; 300 seconds)</w:t>
            </w:r>
            <w:r w:rsidR="00B94A36" w:rsidRPr="650F2C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0621FE2" w14:textId="45E24680" w:rsidR="00E472CC" w:rsidRDefault="00C75E98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5E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0B06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0669" w:rsidRPr="00D15416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="0003000C">
              <w:rPr>
                <w:rFonts w:ascii="Times New Roman" w:hAnsi="Times New Roman" w:cs="Times New Roman"/>
                <w:sz w:val="24"/>
                <w:szCs w:val="24"/>
              </w:rPr>
              <w:t xml:space="preserve"> for TIV.</w:t>
            </w:r>
          </w:p>
          <w:p w14:paraId="1810A293" w14:textId="13D3FF5C" w:rsidR="00896582" w:rsidRPr="00D15416" w:rsidRDefault="00896582" w:rsidP="00824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08C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bbreviations: </w:t>
            </w:r>
            <w:r w:rsidRPr="00A50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# = number; LM = logical memory; TMT = trail making task; pTau = </w:t>
            </w:r>
            <w:r w:rsidRPr="00674C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ylated tau; WMH = white matter hyperintensities</w:t>
            </w:r>
          </w:p>
        </w:tc>
      </w:tr>
    </w:tbl>
    <w:p w14:paraId="56F3CF41" w14:textId="1EFC95EC" w:rsidR="7D71DA8B" w:rsidRDefault="7D71DA8B" w:rsidP="008242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A0FB29" w14:textId="27949A2F" w:rsidR="00543AE6" w:rsidRPr="005062AF" w:rsidRDefault="00826564" w:rsidP="008242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Further explanation for missing diagnostic data of the subtypes is reported below in table </w:t>
      </w:r>
      <w:r w:rsidR="005E385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062A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51820">
        <w:rPr>
          <w:rFonts w:ascii="Times New Roman" w:hAnsi="Times New Roman" w:cs="Times New Roman"/>
          <w:sz w:val="24"/>
          <w:szCs w:val="24"/>
          <w:lang w:val="en-US"/>
        </w:rPr>
        <w:t xml:space="preserve"> On average there were more MCI individuals with missing data compared to CN. </w:t>
      </w:r>
      <w:r w:rsidR="002202FB">
        <w:rPr>
          <w:rFonts w:ascii="Times New Roman" w:hAnsi="Times New Roman" w:cs="Times New Roman"/>
          <w:sz w:val="24"/>
          <w:szCs w:val="24"/>
          <w:lang w:val="en-US"/>
        </w:rPr>
        <w:t xml:space="preserve">Of MCI individuals the main reason for missingness was lack of follow-up past </w:t>
      </w:r>
      <w:r w:rsidR="00C879A3">
        <w:rPr>
          <w:rFonts w:ascii="Times New Roman" w:hAnsi="Times New Roman" w:cs="Times New Roman"/>
          <w:sz w:val="24"/>
          <w:szCs w:val="24"/>
          <w:lang w:val="en-US"/>
        </w:rPr>
        <w:t>twelve months.</w:t>
      </w:r>
    </w:p>
    <w:tbl>
      <w:tblPr>
        <w:tblW w:w="94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62"/>
        <w:gridCol w:w="1581"/>
        <w:gridCol w:w="1187"/>
        <w:gridCol w:w="1094"/>
        <w:gridCol w:w="1096"/>
        <w:gridCol w:w="23"/>
      </w:tblGrid>
      <w:tr w:rsidR="00630B4D" w:rsidRPr="005062AF" w14:paraId="47F80E76" w14:textId="77777777" w:rsidTr="00D86997">
        <w:trPr>
          <w:trHeight w:val="377"/>
        </w:trPr>
        <w:tc>
          <w:tcPr>
            <w:tcW w:w="944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C8F74" w14:textId="0AEBC815" w:rsidR="00630B4D" w:rsidRPr="005062AF" w:rsidRDefault="00630B4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7B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</w:t>
            </w:r>
            <w:r w:rsidR="007C6D8D" w:rsidRPr="00447B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="009A0854" w:rsidRPr="00447B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  <w:r w:rsidR="009A0854"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gnostic data </w:t>
            </w:r>
            <w:r w:rsidR="000750B2"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ness breakdown</w:t>
            </w:r>
          </w:p>
        </w:tc>
      </w:tr>
      <w:tr w:rsidR="00630B4D" w:rsidRPr="005062AF" w14:paraId="42EAFFC3" w14:textId="77777777" w:rsidTr="00A40CE7">
        <w:trPr>
          <w:gridAfter w:val="1"/>
          <w:wAfter w:w="23" w:type="dxa"/>
          <w:trHeight w:val="377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4E1F547A" w14:textId="77777777" w:rsidR="00630B4D" w:rsidRPr="005062AF" w:rsidRDefault="00630B4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8AE67" w14:textId="19440AB9" w:rsidR="00630B4D" w:rsidRPr="005062AF" w:rsidRDefault="00630B4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ubtyped</w:t>
            </w:r>
          </w:p>
        </w:tc>
        <w:tc>
          <w:tcPr>
            <w:tcW w:w="33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DF8B5" w14:textId="2024D4C9" w:rsidR="00630B4D" w:rsidRPr="005062AF" w:rsidRDefault="00630B4D" w:rsidP="008242A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type</w:t>
            </w:r>
          </w:p>
        </w:tc>
      </w:tr>
      <w:tr w:rsidR="00543AE6" w:rsidRPr="005062AF" w14:paraId="21F32BE9" w14:textId="77777777" w:rsidTr="00A40CE7">
        <w:trPr>
          <w:gridAfter w:val="1"/>
          <w:wAfter w:w="23" w:type="dxa"/>
          <w:trHeight w:val="377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4D4E6F9D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CAFAD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C714A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2FDDF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2339E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</w:t>
            </w:r>
          </w:p>
        </w:tc>
      </w:tr>
      <w:tr w:rsidR="00543AE6" w:rsidRPr="005062AF" w14:paraId="26517C47" w14:textId="77777777" w:rsidTr="00D86997">
        <w:trPr>
          <w:gridAfter w:val="1"/>
          <w:wAfter w:w="23" w:type="dxa"/>
          <w:trHeight w:val="377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08E858B3" w14:textId="55D2877D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 progression data</w:t>
            </w:r>
            <w:r w:rsidR="00344738"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N</w:t>
            </w: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#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49F7057" w14:textId="12677A4A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</w:t>
            </w:r>
            <w:r w:rsidR="00EF4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3A5A4FB" w14:textId="26CB2640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 w:rsidR="00EF48B8"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F4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4B6EFD4" w14:textId="5A873605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</w:t>
            </w:r>
            <w:r w:rsidR="00996EDD"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96E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91B45CB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0)</w:t>
            </w:r>
          </w:p>
        </w:tc>
      </w:tr>
      <w:tr w:rsidR="000E29A8" w:rsidRPr="005062AF" w14:paraId="2E9FA49F" w14:textId="77777777" w:rsidTr="00D86997">
        <w:trPr>
          <w:gridAfter w:val="1"/>
          <w:wAfter w:w="23" w:type="dxa"/>
          <w:trHeight w:val="377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115B47CA" w14:textId="330B83E1" w:rsidR="000E29A8" w:rsidRPr="005062AF" w:rsidRDefault="00923201" w:rsidP="008242A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mited data, non-progress</w:t>
            </w:r>
            <w:r w:rsidR="00954F5E" w:rsidRPr="005062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75DDBCD0" w14:textId="77777777" w:rsidR="000E29A8" w:rsidRPr="005062AF" w:rsidRDefault="000E29A8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6A16CC0" w14:textId="77777777" w:rsidR="000E29A8" w:rsidRPr="005062AF" w:rsidRDefault="000E29A8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9D5DEE4" w14:textId="77777777" w:rsidR="000E29A8" w:rsidRPr="005062AF" w:rsidRDefault="000E29A8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CD47BD6" w14:textId="77777777" w:rsidR="000E29A8" w:rsidRPr="005062AF" w:rsidRDefault="000E29A8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3AE6" w:rsidRPr="005062AF" w14:paraId="59D20196" w14:textId="77777777" w:rsidTr="00D86997">
        <w:trPr>
          <w:gridAfter w:val="1"/>
          <w:wAfter w:w="23" w:type="dxa"/>
          <w:trHeight w:val="377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1F19691E" w14:textId="5F42CB8F" w:rsidR="004470E7" w:rsidRPr="005062AF" w:rsidRDefault="000750B2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</w:t>
            </w:r>
            <w:r w:rsidR="004470E7"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 available data at month six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2CE255A7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1FCB287" w14:textId="5BCF0D9A" w:rsidR="00543AE6" w:rsidRPr="005062AF" w:rsidRDefault="00954F5E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65983C3" w14:textId="3149B5FF" w:rsidR="00543AE6" w:rsidRPr="005062AF" w:rsidRDefault="00954F5E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320BBD0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43AE6" w:rsidRPr="005062AF" w14:paraId="33AEB17D" w14:textId="77777777" w:rsidTr="00D86997">
        <w:trPr>
          <w:gridAfter w:val="1"/>
          <w:wAfter w:w="23" w:type="dxa"/>
          <w:trHeight w:val="389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6893CE54" w14:textId="1D344252" w:rsidR="00543AE6" w:rsidRPr="005062AF" w:rsidRDefault="000750B2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0E29A8"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 available data at month twelv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95F4981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7939D4D" w14:textId="73D7C46F" w:rsidR="00543AE6" w:rsidRPr="005062AF" w:rsidRDefault="00954F5E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50658BB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F86DBE5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93621" w:rsidRPr="005062AF" w14:paraId="371DAE46" w14:textId="77777777" w:rsidTr="00D86997">
        <w:trPr>
          <w:gridAfter w:val="1"/>
          <w:wAfter w:w="23" w:type="dxa"/>
          <w:trHeight w:val="389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76850EBC" w14:textId="6D2FCA84" w:rsidR="00A93621" w:rsidRPr="005062AF" w:rsidRDefault="000750B2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016280"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available future data at month 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9932A25" w14:textId="246BFA0B" w:rsidR="00A93621" w:rsidRPr="005062AF" w:rsidRDefault="00B8346F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DC4C434" w14:textId="600870BF" w:rsidR="00A93621" w:rsidRPr="005062AF" w:rsidRDefault="00016280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0A7D4E9" w14:textId="42A83841" w:rsidR="00A93621" w:rsidRPr="005062AF" w:rsidRDefault="00B8346F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19FB634" w14:textId="362AC4E2" w:rsidR="00A93621" w:rsidRPr="005062AF" w:rsidRDefault="00B8346F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54F5E" w:rsidRPr="005062AF" w14:paraId="695BC2C7" w14:textId="77777777" w:rsidTr="00D86997">
        <w:trPr>
          <w:gridAfter w:val="1"/>
          <w:wAfter w:w="23" w:type="dxa"/>
          <w:trHeight w:val="257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3A610249" w14:textId="18FF3731" w:rsidR="00954F5E" w:rsidRPr="005062AF" w:rsidRDefault="00954F5E" w:rsidP="008242A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mited data, progressors</w:t>
            </w:r>
            <w:r w:rsidR="00E93F2F" w:rsidRPr="005062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to MCI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6A179CB" w14:textId="77777777" w:rsidR="00954F5E" w:rsidRPr="005062AF" w:rsidRDefault="00954F5E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BCA4154" w14:textId="77777777" w:rsidR="00954F5E" w:rsidRPr="005062AF" w:rsidRDefault="00954F5E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9391286" w14:textId="77777777" w:rsidR="00954F5E" w:rsidRPr="005062AF" w:rsidRDefault="00954F5E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D8884CF" w14:textId="77777777" w:rsidR="00954F5E" w:rsidRPr="005062AF" w:rsidRDefault="00954F5E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93F2F" w:rsidRPr="005062AF" w14:paraId="69046654" w14:textId="77777777" w:rsidTr="00D86997">
        <w:trPr>
          <w:gridAfter w:val="1"/>
          <w:wAfter w:w="23" w:type="dxa"/>
          <w:trHeight w:val="78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2CC6FF5C" w14:textId="016E3603" w:rsidR="00E93F2F" w:rsidRPr="005062AF" w:rsidRDefault="00D86997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E93F2F"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 available data at month six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93F2FB5" w14:textId="11DD388C" w:rsidR="00E93F2F" w:rsidRPr="005062AF" w:rsidRDefault="00E93F2F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81610F1" w14:textId="73FB7C52" w:rsidR="00E93F2F" w:rsidRPr="005062AF" w:rsidRDefault="00E93F2F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194AD64" w14:textId="2F45AD6F" w:rsidR="00E93F2F" w:rsidRPr="005062AF" w:rsidRDefault="00E93F2F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FCCA5DF" w14:textId="103056AE" w:rsidR="00E93F2F" w:rsidRPr="005062AF" w:rsidRDefault="00393C10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43AE6" w:rsidRPr="005062AF" w14:paraId="770F4E9B" w14:textId="77777777" w:rsidTr="00D86997">
        <w:trPr>
          <w:gridAfter w:val="1"/>
          <w:wAfter w:w="23" w:type="dxa"/>
          <w:trHeight w:val="377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68967995" w14:textId="54F49836" w:rsidR="00543AE6" w:rsidRPr="005062AF" w:rsidRDefault="00954F5E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iagnostic information after baselin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FC32D3B" w14:textId="1C2592D1" w:rsidR="00543AE6" w:rsidRPr="005062AF" w:rsidRDefault="00D86997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DAB240D" w14:textId="687E1C70" w:rsidR="00543AE6" w:rsidRPr="005062AF" w:rsidRDefault="00D86997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992C4B1" w14:textId="4915DD96" w:rsidR="00543AE6" w:rsidRPr="005062AF" w:rsidRDefault="00D86997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E907618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44738" w:rsidRPr="005062AF" w14:paraId="463F9E7B" w14:textId="77777777" w:rsidTr="00D86997">
        <w:trPr>
          <w:gridAfter w:val="1"/>
          <w:wAfter w:w="23" w:type="dxa"/>
          <w:trHeight w:val="377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4BAC2639" w14:textId="77777777" w:rsidR="00344738" w:rsidRPr="005062AF" w:rsidRDefault="00344738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26433758" w14:textId="77777777" w:rsidR="00344738" w:rsidRPr="005062AF" w:rsidRDefault="00344738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BAEEE40" w14:textId="77777777" w:rsidR="00344738" w:rsidRPr="005062AF" w:rsidRDefault="00344738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0F711CD" w14:textId="77777777" w:rsidR="00344738" w:rsidRPr="005062AF" w:rsidRDefault="00344738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172A564" w14:textId="77777777" w:rsidR="00344738" w:rsidRPr="005062AF" w:rsidRDefault="00344738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AE6" w:rsidRPr="005062AF" w14:paraId="0BF59233" w14:textId="77777777" w:rsidTr="00D86997">
        <w:trPr>
          <w:gridAfter w:val="1"/>
          <w:wAfter w:w="23" w:type="dxa"/>
          <w:trHeight w:val="377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214792FC" w14:textId="7F0658D9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Missing progression data</w:t>
            </w:r>
            <w:r w:rsidR="00344738" w:rsidRPr="005062AF">
              <w:rPr>
                <w:rFonts w:ascii="Times New Roman" w:hAnsi="Times New Roman" w:cs="Times New Roman"/>
                <w:sz w:val="24"/>
                <w:szCs w:val="24"/>
              </w:rPr>
              <w:t xml:space="preserve"> MCI</w:t>
            </w: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, N#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1DE9EFE" w14:textId="48FE8684" w:rsidR="00543AE6" w:rsidRPr="005062AF" w:rsidRDefault="00C372D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43AE6" w:rsidRPr="005062A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214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43AE6" w:rsidRPr="005062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486611F" w14:textId="7F32A19D" w:rsidR="00543AE6" w:rsidRPr="005062AF" w:rsidRDefault="00D9121F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3AE6" w:rsidRPr="005062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3EF7" w:rsidRPr="005062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73E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43AE6" w:rsidRPr="005062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248BCDA" w14:textId="4397B799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067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32A4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B81C1D4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8 (14)</w:t>
            </w:r>
          </w:p>
        </w:tc>
      </w:tr>
      <w:tr w:rsidR="00543AE6" w:rsidRPr="005062AF" w14:paraId="4B2CDAA0" w14:textId="77777777" w:rsidTr="00D86997">
        <w:trPr>
          <w:gridAfter w:val="1"/>
          <w:wAfter w:w="23" w:type="dxa"/>
          <w:trHeight w:val="377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66F65A22" w14:textId="7CB540D7" w:rsidR="00543AE6" w:rsidRPr="005062AF" w:rsidRDefault="00FA2193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mited data, non-progressor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3ECBF9E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C7FCE23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E140854" w14:textId="2C2CC822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19062D8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AE6" w:rsidRPr="005062AF" w14:paraId="031E131C" w14:textId="77777777" w:rsidTr="00D86997">
        <w:trPr>
          <w:gridAfter w:val="1"/>
          <w:wAfter w:w="23" w:type="dxa"/>
          <w:trHeight w:val="389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12CC0405" w14:textId="0D8EF4C8" w:rsidR="00543AE6" w:rsidRPr="005062AF" w:rsidRDefault="00A40CE7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FA2193"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 available data at month six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7C2E9C4" w14:textId="6A298921" w:rsidR="00543AE6" w:rsidRPr="005062AF" w:rsidRDefault="00FA2193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B8ED5A6" w14:textId="2E6B3C5A" w:rsidR="00543AE6" w:rsidRPr="005062AF" w:rsidRDefault="00392322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1A72C27" w14:textId="62F72561" w:rsidR="00543AE6" w:rsidRPr="005062AF" w:rsidRDefault="00D04FEE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555AEC2" w14:textId="567E95C6" w:rsidR="00543AE6" w:rsidRPr="005062AF" w:rsidRDefault="00FA2193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3AE6" w:rsidRPr="005062AF" w14:paraId="30CB010D" w14:textId="77777777" w:rsidTr="00D86997">
        <w:trPr>
          <w:gridAfter w:val="1"/>
          <w:wAfter w:w="23" w:type="dxa"/>
          <w:trHeight w:val="377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33CFC95A" w14:textId="03FCFB69" w:rsidR="00543AE6" w:rsidRPr="005062AF" w:rsidRDefault="00A40CE7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FA2193"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 available data at month twelv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56C53AB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7D2AD05" w14:textId="4E088749" w:rsidR="00543AE6" w:rsidRPr="005062AF" w:rsidRDefault="00C73A8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8449A38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ADD246C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43AE6" w:rsidRPr="005062AF" w14:paraId="6922FC8A" w14:textId="77777777" w:rsidTr="00A40CE7">
        <w:trPr>
          <w:gridAfter w:val="1"/>
          <w:wAfter w:w="23" w:type="dxa"/>
          <w:trHeight w:val="78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76F423F0" w14:textId="5823E262" w:rsidR="00543AE6" w:rsidRPr="005062AF" w:rsidRDefault="00A40CE7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FF1987"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available future data at month 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F13B4B0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2077937" w14:textId="383AD7FB" w:rsidR="00543AE6" w:rsidRPr="005062AF" w:rsidRDefault="00587E65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3C1EC13" w14:textId="447C9791" w:rsidR="00543AE6" w:rsidRPr="005062AF" w:rsidRDefault="00834372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18A7E7A" w14:textId="77777777" w:rsidR="00543AE6" w:rsidRPr="005062AF" w:rsidRDefault="00543AE6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6293D" w:rsidRPr="005062AF" w14:paraId="338C8880" w14:textId="77777777" w:rsidTr="00A40CE7">
        <w:trPr>
          <w:gridAfter w:val="1"/>
          <w:wAfter w:w="23" w:type="dxa"/>
          <w:trHeight w:val="78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29A22DE9" w14:textId="3020238E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3C3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</w:t>
            </w: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ailable future data at month 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DC80090" w14:textId="067F99B7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CCA61A4" w14:textId="6838B4F4" w:rsidR="0086293D" w:rsidRPr="005062AF" w:rsidDel="00587E65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B109570" w14:textId="6282ECAD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641C0C1" w14:textId="53BE823C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6293D" w:rsidRPr="005062AF" w14:paraId="1EE26D14" w14:textId="77777777" w:rsidTr="00D86997">
        <w:trPr>
          <w:gridAfter w:val="1"/>
          <w:wAfter w:w="23" w:type="dxa"/>
          <w:trHeight w:val="389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2882B32A" w14:textId="6F7F6AD6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mited data, progressors (to MCI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9201385" w14:textId="77777777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E99B72D" w14:textId="77777777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A14F55E" w14:textId="77777777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115DD94" w14:textId="77777777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93D" w:rsidRPr="005062AF" w14:paraId="249C712C" w14:textId="77777777" w:rsidTr="00D86997">
        <w:trPr>
          <w:gridAfter w:val="1"/>
          <w:wAfter w:w="23" w:type="dxa"/>
          <w:trHeight w:val="389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7E3F1B76" w14:textId="172A3E90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nly available future data at month 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60D7C32" w14:textId="5CB0155D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E626D71" w14:textId="7ACF7847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10D7BBF" w14:textId="77777777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D50ECE1" w14:textId="4CA7CEA9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6293D" w:rsidRPr="005062AF" w14:paraId="6907A4A8" w14:textId="77777777" w:rsidTr="00A40CE7">
        <w:trPr>
          <w:gridAfter w:val="1"/>
          <w:wAfter w:w="23" w:type="dxa"/>
          <w:trHeight w:val="365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</w:tcPr>
          <w:p w14:paraId="20AE668D" w14:textId="29DA19B7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nly available future data at month 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DA0E039" w14:textId="79897B4A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FC6E2F7" w14:textId="2A4BC45D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BFE0C07" w14:textId="77777777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C202A68" w14:textId="37B8EEA4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6293D" w:rsidRPr="005062AF" w14:paraId="1DC01E12" w14:textId="77777777" w:rsidTr="00A40CE7">
        <w:trPr>
          <w:gridAfter w:val="1"/>
          <w:wAfter w:w="23" w:type="dxa"/>
          <w:trHeight w:val="365"/>
        </w:trPr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7B3B6" w14:textId="0865F669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iagnostic information after baselin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6477A" w14:textId="04463D7F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0DE9F" w14:textId="4FBD44A9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968A9" w14:textId="15B1F4CD" w:rsidR="0086293D" w:rsidRPr="005062AF" w:rsidRDefault="002647C8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0C847" w14:textId="13E1927B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6293D" w:rsidRPr="005062AF" w14:paraId="40251387" w14:textId="77777777" w:rsidTr="00A40CE7">
        <w:trPr>
          <w:gridAfter w:val="1"/>
          <w:wAfter w:w="23" w:type="dxa"/>
          <w:trHeight w:val="365"/>
        </w:trPr>
        <w:tc>
          <w:tcPr>
            <w:tcW w:w="94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557CB" w14:textId="77777777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:</w:t>
            </w: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 xml:space="preserve"> Further breakdown of missing diagnostic data for each subtype (and unsubtyped), by baseline diagnosis for those remaining stable or progressing diagnostically.</w:t>
            </w:r>
          </w:p>
          <w:p w14:paraId="50A76045" w14:textId="5AB50418" w:rsidR="0086293D" w:rsidRPr="005062AF" w:rsidRDefault="0086293D" w:rsidP="008242A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62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breviations:</w:t>
            </w:r>
            <w:r w:rsidRPr="005062AF">
              <w:rPr>
                <w:rFonts w:ascii="Times New Roman" w:hAnsi="Times New Roman" w:cs="Times New Roman"/>
                <w:sz w:val="24"/>
                <w:szCs w:val="24"/>
              </w:rPr>
              <w:t xml:space="preserve"> CN = cognitively unimpaired; MCI = mild cognitive impairment; N# = number</w:t>
            </w:r>
          </w:p>
        </w:tc>
      </w:tr>
    </w:tbl>
    <w:p w14:paraId="2095954C" w14:textId="28AC6585" w:rsidR="00C879A3" w:rsidRDefault="00C879A3" w:rsidP="008242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706A57" w14:textId="77D4B712" w:rsidR="00C879A3" w:rsidRDefault="00C879A3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3E5B672" w14:textId="1B3950D0" w:rsidR="00543AE6" w:rsidRPr="005062AF" w:rsidRDefault="16CEBB1C" w:rsidP="008242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7D71DA8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Violin plots of amyloid over each subtype, and the unsubtyped group are </w:t>
      </w:r>
      <w:r w:rsidR="43257626" w:rsidRPr="7D71DA8B">
        <w:rPr>
          <w:rFonts w:ascii="Times New Roman" w:hAnsi="Times New Roman" w:cs="Times New Roman"/>
          <w:sz w:val="24"/>
          <w:szCs w:val="24"/>
          <w:lang w:val="en-US"/>
        </w:rPr>
        <w:t xml:space="preserve">displayed below in supplementary figure </w:t>
      </w:r>
      <w:r w:rsidR="185942FC" w:rsidRPr="7D71DA8B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41FCF227" w:rsidRPr="7D71DA8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19CA2EEC" w:rsidRPr="7D71DA8B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2C6FAF" w:rsidRPr="7D71DA8B">
        <w:rPr>
          <w:rFonts w:ascii="Times New Roman" w:hAnsi="Times New Roman" w:cs="Times New Roman"/>
          <w:sz w:val="24"/>
          <w:szCs w:val="24"/>
          <w:lang w:val="en-US"/>
        </w:rPr>
        <w:t>expected,</w:t>
      </w:r>
      <w:r w:rsidR="19CA2EEC" w:rsidRPr="7D71DA8B">
        <w:rPr>
          <w:rFonts w:ascii="Times New Roman" w:hAnsi="Times New Roman" w:cs="Times New Roman"/>
          <w:sz w:val="24"/>
          <w:szCs w:val="24"/>
          <w:lang w:val="en-US"/>
        </w:rPr>
        <w:t xml:space="preserve"> the gaussian spread of the unsubtyped does </w:t>
      </w:r>
      <w:r w:rsidR="4C7563D5" w:rsidRPr="7D71DA8B">
        <w:rPr>
          <w:rFonts w:ascii="Times New Roman" w:hAnsi="Times New Roman" w:cs="Times New Roman"/>
          <w:sz w:val="24"/>
          <w:szCs w:val="24"/>
          <w:lang w:val="en-US"/>
        </w:rPr>
        <w:t xml:space="preserve">skew closer to the cut-point compared to the other subtypes, although </w:t>
      </w:r>
      <w:r w:rsidR="1C7C9158" w:rsidRPr="7D71DA8B">
        <w:rPr>
          <w:rFonts w:ascii="Times New Roman" w:hAnsi="Times New Roman" w:cs="Times New Roman"/>
          <w:sz w:val="24"/>
          <w:szCs w:val="24"/>
          <w:lang w:val="en-US"/>
        </w:rPr>
        <w:t>there is still spread of those with increased amyloid abnormality.</w:t>
      </w:r>
      <w:r w:rsidR="19CA2EEC" w:rsidRPr="7D71DA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34A94E7" w14:textId="2C44B5E2" w:rsidR="00543AE6" w:rsidRPr="005062AF" w:rsidRDefault="0017203D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203D">
        <w:t xml:space="preserve"> </w:t>
      </w:r>
      <w:r w:rsidR="00706D65">
        <w:rPr>
          <w:noProof/>
        </w:rPr>
        <w:drawing>
          <wp:inline distT="0" distB="0" distL="0" distR="0" wp14:anchorId="50236D58" wp14:editId="63025F9D">
            <wp:extent cx="5486400" cy="3657600"/>
            <wp:effectExtent l="0" t="0" r="0" b="0"/>
            <wp:docPr id="1873849435" name="Picture 1" descr="A diagram of different colors and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849435" name="Picture 1" descr="A diagram of different colors and siz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124EE" w14:textId="35C0E61E" w:rsidR="00BA1AB4" w:rsidRPr="005062AF" w:rsidRDefault="0AFE38C9" w:rsidP="008242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B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1DCC5B63" w:rsidRPr="00447BC6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447BC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1C7C9158" w:rsidRPr="7D71DA8B">
        <w:rPr>
          <w:rFonts w:ascii="Times New Roman" w:hAnsi="Times New Roman" w:cs="Times New Roman"/>
          <w:sz w:val="24"/>
          <w:szCs w:val="24"/>
          <w:lang w:val="en-US"/>
        </w:rPr>
        <w:t xml:space="preserve"> Violin plot of </w:t>
      </w:r>
      <w:r w:rsidR="061669AA" w:rsidRPr="7D71DA8B">
        <w:rPr>
          <w:rFonts w:ascii="Times New Roman" w:hAnsi="Times New Roman" w:cs="Times New Roman"/>
          <w:sz w:val="24"/>
          <w:szCs w:val="24"/>
          <w:lang w:val="en-US"/>
        </w:rPr>
        <w:t>raw CSF amyloid over subtype.</w:t>
      </w:r>
    </w:p>
    <w:p w14:paraId="32D3DA74" w14:textId="5D1E36EE" w:rsidR="00DD7919" w:rsidRDefault="00DD7919" w:rsidP="008242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62AF"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s:</w:t>
      </w:r>
      <w:r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5062AF">
        <w:rPr>
          <w:rFonts w:ascii="Symbol" w:eastAsia="Symbol" w:hAnsi="Symbol" w:cs="Symbol"/>
          <w:sz w:val="24"/>
          <w:szCs w:val="24"/>
          <w:lang w:val="en-US"/>
        </w:rPr>
        <w:t>b</w:t>
      </w:r>
      <w:r w:rsidRPr="005062AF">
        <w:rPr>
          <w:rFonts w:ascii="Times New Roman" w:hAnsi="Times New Roman" w:cs="Times New Roman"/>
          <w:sz w:val="24"/>
          <w:szCs w:val="24"/>
          <w:lang w:val="en-US"/>
        </w:rPr>
        <w:t xml:space="preserve"> = amyloid (beta 1-42)</w:t>
      </w:r>
    </w:p>
    <w:p w14:paraId="034DF511" w14:textId="77777777" w:rsidR="00543AE6" w:rsidRPr="005062AF" w:rsidRDefault="00543AE6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09344D" w14:textId="380282CE" w:rsidR="007B08CD" w:rsidRDefault="004B4EB6" w:rsidP="008242A0">
      <w:pPr>
        <w:pStyle w:val="NormalWeb"/>
        <w:spacing w:line="480" w:lineRule="auto"/>
        <w:jc w:val="both"/>
      </w:pPr>
      <w:r>
        <w:t xml:space="preserve">A post-hoc </w:t>
      </w:r>
      <w:r w:rsidR="00A65EAD">
        <w:t xml:space="preserve">exploration of SuStaIn was produced to explore the bias of including LM </w:t>
      </w:r>
      <w:r w:rsidR="002E7AA9">
        <w:t>(a general measure of cognitive impairment)</w:t>
      </w:r>
      <w:r w:rsidR="001606D2">
        <w:t xml:space="preserve">, </w:t>
      </w:r>
      <w:r w:rsidR="002E7AA9">
        <w:t>in the SuStaIn model</w:t>
      </w:r>
      <w:r w:rsidR="001606D2">
        <w:t xml:space="preserve">. Positional variance diagrams are </w:t>
      </w:r>
      <w:r w:rsidR="00275879">
        <w:t>majorly unchanged</w:t>
      </w:r>
      <w:r w:rsidR="002E7AA9">
        <w:t xml:space="preserve"> (supplementary figure 8)</w:t>
      </w:r>
      <w:r w:rsidR="00275879">
        <w:t xml:space="preserve">, with a more </w:t>
      </w:r>
      <w:r w:rsidR="00145BAB">
        <w:t xml:space="preserve">hippocampal led </w:t>
      </w:r>
      <w:r w:rsidR="00275879">
        <w:t>subtype (</w:t>
      </w:r>
      <w:r w:rsidR="00200B5D">
        <w:t>previous named memory led), a WMH led subtype, and a pTau led subtype.</w:t>
      </w:r>
      <w:r w:rsidR="00145BAB">
        <w:t xml:space="preserve"> The </w:t>
      </w:r>
      <w:r w:rsidR="009F7F5B">
        <w:t xml:space="preserve">hippocampal led subtype does have </w:t>
      </w:r>
      <w:r w:rsidR="00607743">
        <w:t xml:space="preserve">on average the </w:t>
      </w:r>
      <w:r w:rsidR="0006560E">
        <w:t>lowest LM score compared to the other subtypes (</w:t>
      </w:r>
      <w:r w:rsidR="0006560E">
        <w:rPr>
          <w:i/>
          <w:iCs/>
        </w:rPr>
        <w:t>p</w:t>
      </w:r>
      <w:r w:rsidR="0006560E">
        <w:t xml:space="preserve"> = 0.01)</w:t>
      </w:r>
      <w:r w:rsidR="007B3FE3">
        <w:t>, suggesting this subtype is likely more cognitively impaired</w:t>
      </w:r>
      <w:r w:rsidR="00607743">
        <w:t xml:space="preserve">. </w:t>
      </w:r>
      <w:r w:rsidR="006B76C2">
        <w:t xml:space="preserve">A frequency by subtype stage is also plotted to help make inferences about uncertainty in the model (supplementary figure 9), </w:t>
      </w:r>
      <w:r w:rsidR="00687A4B">
        <w:lastRenderedPageBreak/>
        <w:t xml:space="preserve">with dotted lines added to the positional variance diagrams where sample size </w:t>
      </w:r>
      <w:r w:rsidR="00452B85">
        <w:t xml:space="preserve">is report at 2 of less for two </w:t>
      </w:r>
      <w:r w:rsidR="009A113C">
        <w:t>consecutive stages. A biomarkers per subtype stage is also produced (supplementary figure 10)</w:t>
      </w:r>
      <w:r w:rsidR="00145BAB">
        <w:t>.</w:t>
      </w:r>
    </w:p>
    <w:p w14:paraId="74E4CA4B" w14:textId="7CF6BA57" w:rsidR="00823EAB" w:rsidRDefault="00991F87" w:rsidP="008242A0">
      <w:pPr>
        <w:pStyle w:val="NormalWeb"/>
        <w:spacing w:line="480" w:lineRule="auto"/>
        <w:jc w:val="center"/>
      </w:pPr>
      <w:r>
        <w:rPr>
          <w:noProof/>
        </w:rPr>
        <w:drawing>
          <wp:inline distT="0" distB="0" distL="0" distR="0" wp14:anchorId="3DE6A00E" wp14:editId="0D36736C">
            <wp:extent cx="4535805" cy="5084445"/>
            <wp:effectExtent l="0" t="0" r="0" b="1905"/>
            <wp:docPr id="56174359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805" cy="5084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1BA193" w14:textId="063DE9E4" w:rsidR="006C2304" w:rsidRPr="00447BC6" w:rsidRDefault="00823EAB" w:rsidP="00447B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BC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upplementary Figure 8</w:t>
      </w:r>
      <w:r w:rsidRPr="00447BC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47BC6">
        <w:rPr>
          <w:rFonts w:ascii="Times New Roman" w:hAnsi="Times New Roman" w:cs="Times New Roman"/>
          <w:sz w:val="24"/>
          <w:szCs w:val="24"/>
          <w:lang w:val="en-US"/>
        </w:rPr>
        <w:t xml:space="preserve"> Positional variance diagrams </w:t>
      </w:r>
      <w:r w:rsidR="003F18A9" w:rsidRPr="00447BC6">
        <w:rPr>
          <w:rFonts w:ascii="Times New Roman" w:hAnsi="Times New Roman" w:cs="Times New Roman"/>
          <w:sz w:val="24"/>
          <w:szCs w:val="24"/>
          <w:lang w:val="en-US"/>
        </w:rPr>
        <w:t>of SuStaIn derived subtypes, without using LM.</w:t>
      </w:r>
      <w:r w:rsidR="006C2304" w:rsidRPr="00447BC6">
        <w:rPr>
          <w:rFonts w:ascii="Times New Roman" w:hAnsi="Times New Roman" w:cs="Times New Roman"/>
          <w:sz w:val="24"/>
          <w:szCs w:val="24"/>
          <w:lang w:val="en-US"/>
        </w:rPr>
        <w:t xml:space="preserve"> SuStaIn subtyping depicting biomarker event staging by ordering of standardized scores (one z-score [Red], two z-scores [magenta], three z-scores [blue]), with colors between these scales highlight uncertainty in event staging. WMH used log</w:t>
      </w:r>
      <w:r w:rsidR="006C2304" w:rsidRPr="00447B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6C2304" w:rsidRPr="00447BC6">
        <w:rPr>
          <w:rFonts w:ascii="Times New Roman" w:hAnsi="Times New Roman" w:cs="Times New Roman"/>
          <w:sz w:val="24"/>
          <w:szCs w:val="24"/>
          <w:lang w:val="en-US"/>
        </w:rPr>
        <w:t xml:space="preserve">. A dashed line for each subtype is included to represent higher uncertainty in the diagrams, where number of </w:t>
      </w:r>
      <w:r w:rsidR="005B6C22" w:rsidRPr="00447BC6">
        <w:rPr>
          <w:rFonts w:ascii="Times New Roman" w:hAnsi="Times New Roman" w:cs="Times New Roman"/>
          <w:sz w:val="24"/>
          <w:szCs w:val="24"/>
          <w:lang w:val="en-US"/>
        </w:rPr>
        <w:t>subjects</w:t>
      </w:r>
      <w:r w:rsidR="006C2304" w:rsidRPr="00447BC6">
        <w:rPr>
          <w:rFonts w:ascii="Times New Roman" w:hAnsi="Times New Roman" w:cs="Times New Roman"/>
          <w:sz w:val="24"/>
          <w:szCs w:val="24"/>
          <w:lang w:val="en-US"/>
        </w:rPr>
        <w:t xml:space="preserve"> is 2 or less for two consecutive stages.</w:t>
      </w:r>
    </w:p>
    <w:p w14:paraId="79122824" w14:textId="77777777" w:rsidR="006C2304" w:rsidRPr="00447BC6" w:rsidRDefault="006C2304" w:rsidP="00447B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BC6"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s</w:t>
      </w:r>
      <w:r w:rsidRPr="00447BC6">
        <w:rPr>
          <w:rFonts w:ascii="Times New Roman" w:hAnsi="Times New Roman" w:cs="Times New Roman"/>
          <w:sz w:val="24"/>
          <w:szCs w:val="24"/>
          <w:lang w:val="en-US"/>
        </w:rPr>
        <w:t>: SuStaIn = Subtype and Stage Inference; WMH = white matter hyperintensities</w:t>
      </w:r>
    </w:p>
    <w:p w14:paraId="26C959B2" w14:textId="489ADF92" w:rsidR="00543AE6" w:rsidRDefault="00543AE6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CCFF47" w14:textId="77777777" w:rsidR="009C0129" w:rsidRDefault="009C0129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13DCCB" w14:textId="717118BB" w:rsidR="009C0129" w:rsidRPr="00823EAB" w:rsidRDefault="00465809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5809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B30D8B4" wp14:editId="7E0DC5FB">
            <wp:extent cx="5486400" cy="3657600"/>
            <wp:effectExtent l="0" t="0" r="0" b="0"/>
            <wp:docPr id="53747270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90350" w14:textId="136E2B93" w:rsidR="00E445A3" w:rsidRDefault="006C73BB" w:rsidP="0081588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7BC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upplementary figure 9.</w:t>
      </w:r>
      <w:r w:rsidR="00E445A3" w:rsidRPr="00E445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45A3" w:rsidRPr="7D71DA8B">
        <w:rPr>
          <w:rFonts w:ascii="Times New Roman" w:hAnsi="Times New Roman" w:cs="Times New Roman"/>
          <w:sz w:val="24"/>
          <w:szCs w:val="24"/>
          <w:lang w:val="en-US"/>
        </w:rPr>
        <w:t>Frequency plot of individuals per subtype stage.</w:t>
      </w:r>
    </w:p>
    <w:p w14:paraId="14D0E8E2" w14:textId="77777777" w:rsidR="00E445A3" w:rsidRDefault="00E445A3" w:rsidP="0081588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7D71DA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bbreviations: </w:t>
      </w:r>
      <w:r w:rsidRPr="7D71DA8B">
        <w:rPr>
          <w:rFonts w:ascii="Times New Roman" w:hAnsi="Times New Roman" w:cs="Times New Roman"/>
          <w:sz w:val="24"/>
          <w:szCs w:val="24"/>
          <w:lang w:val="en-US"/>
        </w:rPr>
        <w:t>pTau = phosphorylated tau.</w:t>
      </w:r>
    </w:p>
    <w:p w14:paraId="5329AF37" w14:textId="2D82F142" w:rsidR="00543AE6" w:rsidRPr="00E445A3" w:rsidRDefault="00543AE6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9792B0" w14:textId="77777777" w:rsidR="00543AE6" w:rsidRDefault="00543AE6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6A902F" w14:textId="2DF7F555" w:rsidR="008C1E6B" w:rsidRDefault="00C430BD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30BD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955B91A" wp14:editId="061D52A3">
            <wp:extent cx="5486400" cy="3657600"/>
            <wp:effectExtent l="0" t="0" r="0" b="0"/>
            <wp:docPr id="30602085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7CA06" w14:textId="0CD73BFE" w:rsidR="00DE2B50" w:rsidRDefault="008C1E6B" w:rsidP="00447BC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7BC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upplementary figure 10.</w:t>
      </w:r>
      <w:r w:rsidR="00DE2B50" w:rsidRPr="00DE2B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2B50">
        <w:rPr>
          <w:rFonts w:ascii="Times New Roman" w:hAnsi="Times New Roman" w:cs="Times New Roman"/>
          <w:sz w:val="24"/>
          <w:szCs w:val="24"/>
          <w:lang w:val="en-US"/>
        </w:rPr>
        <w:t>Biomarkers by SuStaIn stage, across subtype. Individual volumes for subtypes for each stage across subtype are plotted, with a line of best fit.</w:t>
      </w:r>
    </w:p>
    <w:p w14:paraId="23EE1FC6" w14:textId="77777777" w:rsidR="00DE2B50" w:rsidRDefault="00DE2B50" w:rsidP="00447BC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Tau = phosphorylated tau; WMH = white matter hyperintensities</w:t>
      </w:r>
    </w:p>
    <w:p w14:paraId="19C447ED" w14:textId="0145AF5F" w:rsidR="008C1E6B" w:rsidRPr="00DE2B50" w:rsidRDefault="008C1E6B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3962A0" w14:textId="77777777" w:rsidR="00543AE6" w:rsidRPr="005062AF" w:rsidRDefault="00543AE6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AF038F" w14:textId="77777777" w:rsidR="00543AE6" w:rsidRPr="005062AF" w:rsidRDefault="00543AE6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D5A197" w14:textId="77777777" w:rsidR="00543AE6" w:rsidRPr="005062AF" w:rsidRDefault="00543AE6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94F763" w14:textId="77777777" w:rsidR="00543AE6" w:rsidRPr="005062AF" w:rsidRDefault="00543AE6" w:rsidP="008242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43AE6" w:rsidRPr="005062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776A3A" w14:textId="77777777" w:rsidR="00523FEF" w:rsidRDefault="00523FEF" w:rsidP="00230EED">
      <w:pPr>
        <w:spacing w:after="0" w:line="240" w:lineRule="auto"/>
      </w:pPr>
      <w:r>
        <w:separator/>
      </w:r>
    </w:p>
  </w:endnote>
  <w:endnote w:type="continuationSeparator" w:id="0">
    <w:p w14:paraId="13D3122B" w14:textId="77777777" w:rsidR="00523FEF" w:rsidRDefault="00523FEF" w:rsidP="00230EED">
      <w:pPr>
        <w:spacing w:after="0" w:line="240" w:lineRule="auto"/>
      </w:pPr>
      <w:r>
        <w:continuationSeparator/>
      </w:r>
    </w:p>
  </w:endnote>
  <w:endnote w:type="continuationNotice" w:id="1">
    <w:p w14:paraId="1D3DEFF8" w14:textId="77777777" w:rsidR="00523FEF" w:rsidRDefault="00523F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2EDB9A" w14:textId="77777777" w:rsidR="00523FEF" w:rsidRDefault="00523FEF" w:rsidP="00230EED">
      <w:pPr>
        <w:spacing w:after="0" w:line="240" w:lineRule="auto"/>
      </w:pPr>
      <w:r>
        <w:separator/>
      </w:r>
    </w:p>
  </w:footnote>
  <w:footnote w:type="continuationSeparator" w:id="0">
    <w:p w14:paraId="7819D62F" w14:textId="77777777" w:rsidR="00523FEF" w:rsidRDefault="00523FEF" w:rsidP="00230EED">
      <w:pPr>
        <w:spacing w:after="0" w:line="240" w:lineRule="auto"/>
      </w:pPr>
      <w:r>
        <w:continuationSeparator/>
      </w:r>
    </w:p>
  </w:footnote>
  <w:footnote w:type="continuationNotice" w:id="1">
    <w:p w14:paraId="73D85F81" w14:textId="77777777" w:rsidR="00523FEF" w:rsidRDefault="00523F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F174FF"/>
    <w:multiLevelType w:val="hybridMultilevel"/>
    <w:tmpl w:val="C618130C"/>
    <w:lvl w:ilvl="0" w:tplc="3F86523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A56BB7"/>
    <w:multiLevelType w:val="hybridMultilevel"/>
    <w:tmpl w:val="F3384850"/>
    <w:lvl w:ilvl="0" w:tplc="29445D5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9452036">
    <w:abstractNumId w:val="1"/>
  </w:num>
  <w:num w:numId="2" w16cid:durableId="191651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7951E1"/>
    <w:rsid w:val="000122D0"/>
    <w:rsid w:val="00016280"/>
    <w:rsid w:val="0001750E"/>
    <w:rsid w:val="000218DE"/>
    <w:rsid w:val="00026E81"/>
    <w:rsid w:val="00027565"/>
    <w:rsid w:val="0003000C"/>
    <w:rsid w:val="00044B2F"/>
    <w:rsid w:val="00047AC9"/>
    <w:rsid w:val="00051820"/>
    <w:rsid w:val="00051D4E"/>
    <w:rsid w:val="000650DE"/>
    <w:rsid w:val="0006560E"/>
    <w:rsid w:val="000750B2"/>
    <w:rsid w:val="0007546A"/>
    <w:rsid w:val="000838E7"/>
    <w:rsid w:val="00084DD6"/>
    <w:rsid w:val="00085686"/>
    <w:rsid w:val="00091278"/>
    <w:rsid w:val="000913AE"/>
    <w:rsid w:val="00092083"/>
    <w:rsid w:val="00092965"/>
    <w:rsid w:val="00092FB8"/>
    <w:rsid w:val="00093FC8"/>
    <w:rsid w:val="00097EF4"/>
    <w:rsid w:val="000B0669"/>
    <w:rsid w:val="000B4A45"/>
    <w:rsid w:val="000B6969"/>
    <w:rsid w:val="000B6D1B"/>
    <w:rsid w:val="000D2743"/>
    <w:rsid w:val="000E29A8"/>
    <w:rsid w:val="000F1D8F"/>
    <w:rsid w:val="000F2E34"/>
    <w:rsid w:val="000F5C20"/>
    <w:rsid w:val="00110E48"/>
    <w:rsid w:val="00111472"/>
    <w:rsid w:val="001163D9"/>
    <w:rsid w:val="0012173C"/>
    <w:rsid w:val="00123EA7"/>
    <w:rsid w:val="001244E6"/>
    <w:rsid w:val="00145BAB"/>
    <w:rsid w:val="001606D2"/>
    <w:rsid w:val="00166616"/>
    <w:rsid w:val="0017203D"/>
    <w:rsid w:val="00181A26"/>
    <w:rsid w:val="00193BC6"/>
    <w:rsid w:val="001968D0"/>
    <w:rsid w:val="001A3B69"/>
    <w:rsid w:val="001A4D2B"/>
    <w:rsid w:val="001A6630"/>
    <w:rsid w:val="001B35E4"/>
    <w:rsid w:val="001B5C0D"/>
    <w:rsid w:val="001C0D5C"/>
    <w:rsid w:val="001D10D2"/>
    <w:rsid w:val="001D3A73"/>
    <w:rsid w:val="001E2A8D"/>
    <w:rsid w:val="001E4EBE"/>
    <w:rsid w:val="001E6D22"/>
    <w:rsid w:val="00200B5D"/>
    <w:rsid w:val="00201247"/>
    <w:rsid w:val="0020679C"/>
    <w:rsid w:val="002202FB"/>
    <w:rsid w:val="00223A51"/>
    <w:rsid w:val="00230EED"/>
    <w:rsid w:val="002334A0"/>
    <w:rsid w:val="002620B2"/>
    <w:rsid w:val="002647C8"/>
    <w:rsid w:val="00266F39"/>
    <w:rsid w:val="00272E90"/>
    <w:rsid w:val="00275879"/>
    <w:rsid w:val="002776BE"/>
    <w:rsid w:val="002854CE"/>
    <w:rsid w:val="00290452"/>
    <w:rsid w:val="002A0089"/>
    <w:rsid w:val="002A2BF7"/>
    <w:rsid w:val="002A4114"/>
    <w:rsid w:val="002B29C9"/>
    <w:rsid w:val="002C1EDF"/>
    <w:rsid w:val="002C2767"/>
    <w:rsid w:val="002C4C93"/>
    <w:rsid w:val="002C6FAF"/>
    <w:rsid w:val="002D0406"/>
    <w:rsid w:val="002E3AD0"/>
    <w:rsid w:val="002E72B9"/>
    <w:rsid w:val="002E7419"/>
    <w:rsid w:val="002E7AA9"/>
    <w:rsid w:val="002F4C6F"/>
    <w:rsid w:val="002F6A06"/>
    <w:rsid w:val="00304DA1"/>
    <w:rsid w:val="00323580"/>
    <w:rsid w:val="00324839"/>
    <w:rsid w:val="00335371"/>
    <w:rsid w:val="00344738"/>
    <w:rsid w:val="00345326"/>
    <w:rsid w:val="00362184"/>
    <w:rsid w:val="00392322"/>
    <w:rsid w:val="00393C10"/>
    <w:rsid w:val="00394996"/>
    <w:rsid w:val="003A22C7"/>
    <w:rsid w:val="003A7668"/>
    <w:rsid w:val="003A7DFD"/>
    <w:rsid w:val="003B736C"/>
    <w:rsid w:val="003C3F9B"/>
    <w:rsid w:val="003C685C"/>
    <w:rsid w:val="003C6BFF"/>
    <w:rsid w:val="003D32C3"/>
    <w:rsid w:val="003D7280"/>
    <w:rsid w:val="003E1ADD"/>
    <w:rsid w:val="003E733E"/>
    <w:rsid w:val="003F18A9"/>
    <w:rsid w:val="003F1CDD"/>
    <w:rsid w:val="0041124F"/>
    <w:rsid w:val="00422DB3"/>
    <w:rsid w:val="004264AE"/>
    <w:rsid w:val="00436D76"/>
    <w:rsid w:val="0044237A"/>
    <w:rsid w:val="00445020"/>
    <w:rsid w:val="004470E7"/>
    <w:rsid w:val="00447BC6"/>
    <w:rsid w:val="00452B85"/>
    <w:rsid w:val="00454C0A"/>
    <w:rsid w:val="00462A41"/>
    <w:rsid w:val="00465809"/>
    <w:rsid w:val="00474C0C"/>
    <w:rsid w:val="00496430"/>
    <w:rsid w:val="004B3AA8"/>
    <w:rsid w:val="004B4EB6"/>
    <w:rsid w:val="004C6175"/>
    <w:rsid w:val="004D69CC"/>
    <w:rsid w:val="004F0395"/>
    <w:rsid w:val="004F2722"/>
    <w:rsid w:val="0050594A"/>
    <w:rsid w:val="005062AF"/>
    <w:rsid w:val="00515187"/>
    <w:rsid w:val="00523FEF"/>
    <w:rsid w:val="005267EB"/>
    <w:rsid w:val="00536E01"/>
    <w:rsid w:val="00543AE6"/>
    <w:rsid w:val="005569E8"/>
    <w:rsid w:val="00563415"/>
    <w:rsid w:val="005662A9"/>
    <w:rsid w:val="00570EB5"/>
    <w:rsid w:val="005734F1"/>
    <w:rsid w:val="00573931"/>
    <w:rsid w:val="00573FF7"/>
    <w:rsid w:val="0057671B"/>
    <w:rsid w:val="00587E65"/>
    <w:rsid w:val="005A3CF4"/>
    <w:rsid w:val="005A7268"/>
    <w:rsid w:val="005A7733"/>
    <w:rsid w:val="005B6C22"/>
    <w:rsid w:val="005B7DB9"/>
    <w:rsid w:val="005C7E1D"/>
    <w:rsid w:val="005E385F"/>
    <w:rsid w:val="005E79E2"/>
    <w:rsid w:val="005F562C"/>
    <w:rsid w:val="00600F65"/>
    <w:rsid w:val="00602570"/>
    <w:rsid w:val="00607743"/>
    <w:rsid w:val="006115BA"/>
    <w:rsid w:val="006214AA"/>
    <w:rsid w:val="00630B4D"/>
    <w:rsid w:val="00641B49"/>
    <w:rsid w:val="006503A3"/>
    <w:rsid w:val="00650CAA"/>
    <w:rsid w:val="00655A02"/>
    <w:rsid w:val="00666D5F"/>
    <w:rsid w:val="00674CD6"/>
    <w:rsid w:val="006808FB"/>
    <w:rsid w:val="00682C15"/>
    <w:rsid w:val="006849D6"/>
    <w:rsid w:val="00685A92"/>
    <w:rsid w:val="0068737E"/>
    <w:rsid w:val="00687A4B"/>
    <w:rsid w:val="00691FB6"/>
    <w:rsid w:val="006A6E1E"/>
    <w:rsid w:val="006B76C2"/>
    <w:rsid w:val="006C2304"/>
    <w:rsid w:val="006C73BB"/>
    <w:rsid w:val="006D4B1E"/>
    <w:rsid w:val="00702929"/>
    <w:rsid w:val="007041B4"/>
    <w:rsid w:val="0070628B"/>
    <w:rsid w:val="00706D65"/>
    <w:rsid w:val="00715D1E"/>
    <w:rsid w:val="0071701D"/>
    <w:rsid w:val="007263D3"/>
    <w:rsid w:val="0073406C"/>
    <w:rsid w:val="00735DC9"/>
    <w:rsid w:val="007375B1"/>
    <w:rsid w:val="00751ED7"/>
    <w:rsid w:val="00762E4D"/>
    <w:rsid w:val="00762F2D"/>
    <w:rsid w:val="0076660E"/>
    <w:rsid w:val="00767164"/>
    <w:rsid w:val="00774196"/>
    <w:rsid w:val="007951E1"/>
    <w:rsid w:val="007A662B"/>
    <w:rsid w:val="007B08CD"/>
    <w:rsid w:val="007B2FE2"/>
    <w:rsid w:val="007B3FE3"/>
    <w:rsid w:val="007C6D8D"/>
    <w:rsid w:val="007D267E"/>
    <w:rsid w:val="007E01EF"/>
    <w:rsid w:val="007E54BE"/>
    <w:rsid w:val="007E7690"/>
    <w:rsid w:val="007F0656"/>
    <w:rsid w:val="00815887"/>
    <w:rsid w:val="00820AA4"/>
    <w:rsid w:val="00823EAB"/>
    <w:rsid w:val="008242A0"/>
    <w:rsid w:val="00826564"/>
    <w:rsid w:val="0083402E"/>
    <w:rsid w:val="00834372"/>
    <w:rsid w:val="0084371E"/>
    <w:rsid w:val="00853ECD"/>
    <w:rsid w:val="00857839"/>
    <w:rsid w:val="0086293D"/>
    <w:rsid w:val="00870C92"/>
    <w:rsid w:val="00872977"/>
    <w:rsid w:val="00873EF7"/>
    <w:rsid w:val="00877437"/>
    <w:rsid w:val="00877644"/>
    <w:rsid w:val="00896582"/>
    <w:rsid w:val="008A0674"/>
    <w:rsid w:val="008A0FDF"/>
    <w:rsid w:val="008B1E6E"/>
    <w:rsid w:val="008C0D24"/>
    <w:rsid w:val="008C1E6B"/>
    <w:rsid w:val="008D2E7F"/>
    <w:rsid w:val="008D5223"/>
    <w:rsid w:val="008D68F5"/>
    <w:rsid w:val="008E010B"/>
    <w:rsid w:val="009075D9"/>
    <w:rsid w:val="00911352"/>
    <w:rsid w:val="009202E0"/>
    <w:rsid w:val="00923201"/>
    <w:rsid w:val="00944E86"/>
    <w:rsid w:val="00945FE8"/>
    <w:rsid w:val="00953E63"/>
    <w:rsid w:val="00954F5E"/>
    <w:rsid w:val="00974798"/>
    <w:rsid w:val="00980C43"/>
    <w:rsid w:val="0098533E"/>
    <w:rsid w:val="00985EFB"/>
    <w:rsid w:val="009904F5"/>
    <w:rsid w:val="00991F87"/>
    <w:rsid w:val="00996EDD"/>
    <w:rsid w:val="009A0854"/>
    <w:rsid w:val="009A113C"/>
    <w:rsid w:val="009B3E6C"/>
    <w:rsid w:val="009C0129"/>
    <w:rsid w:val="009D423B"/>
    <w:rsid w:val="009E5834"/>
    <w:rsid w:val="009F40F6"/>
    <w:rsid w:val="009F7F5B"/>
    <w:rsid w:val="00A0413B"/>
    <w:rsid w:val="00A0528E"/>
    <w:rsid w:val="00A11C27"/>
    <w:rsid w:val="00A13793"/>
    <w:rsid w:val="00A21464"/>
    <w:rsid w:val="00A2215F"/>
    <w:rsid w:val="00A23F7B"/>
    <w:rsid w:val="00A40CE7"/>
    <w:rsid w:val="00A463E9"/>
    <w:rsid w:val="00A61C9F"/>
    <w:rsid w:val="00A65EAD"/>
    <w:rsid w:val="00A733B3"/>
    <w:rsid w:val="00A823CD"/>
    <w:rsid w:val="00A86480"/>
    <w:rsid w:val="00A93621"/>
    <w:rsid w:val="00AA348F"/>
    <w:rsid w:val="00AA6344"/>
    <w:rsid w:val="00AA7D83"/>
    <w:rsid w:val="00AB256A"/>
    <w:rsid w:val="00AD3401"/>
    <w:rsid w:val="00AD7135"/>
    <w:rsid w:val="00AE550B"/>
    <w:rsid w:val="00AE5C1B"/>
    <w:rsid w:val="00B178DF"/>
    <w:rsid w:val="00B257E2"/>
    <w:rsid w:val="00B26D51"/>
    <w:rsid w:val="00B27F68"/>
    <w:rsid w:val="00B31E9D"/>
    <w:rsid w:val="00B437AE"/>
    <w:rsid w:val="00B4466A"/>
    <w:rsid w:val="00B547F1"/>
    <w:rsid w:val="00B66084"/>
    <w:rsid w:val="00B71706"/>
    <w:rsid w:val="00B806A2"/>
    <w:rsid w:val="00B8346F"/>
    <w:rsid w:val="00B85576"/>
    <w:rsid w:val="00B86AD9"/>
    <w:rsid w:val="00B9340B"/>
    <w:rsid w:val="00B94A36"/>
    <w:rsid w:val="00B96A58"/>
    <w:rsid w:val="00BA1AB4"/>
    <w:rsid w:val="00BA59D6"/>
    <w:rsid w:val="00BA7F52"/>
    <w:rsid w:val="00BD16B6"/>
    <w:rsid w:val="00BD248C"/>
    <w:rsid w:val="00BD621A"/>
    <w:rsid w:val="00BE7DBF"/>
    <w:rsid w:val="00C00055"/>
    <w:rsid w:val="00C05472"/>
    <w:rsid w:val="00C06172"/>
    <w:rsid w:val="00C0745A"/>
    <w:rsid w:val="00C1123B"/>
    <w:rsid w:val="00C1539E"/>
    <w:rsid w:val="00C2085C"/>
    <w:rsid w:val="00C25FF9"/>
    <w:rsid w:val="00C26077"/>
    <w:rsid w:val="00C33AE3"/>
    <w:rsid w:val="00C372DD"/>
    <w:rsid w:val="00C430BD"/>
    <w:rsid w:val="00C703F6"/>
    <w:rsid w:val="00C70D2C"/>
    <w:rsid w:val="00C730CF"/>
    <w:rsid w:val="00C73A8D"/>
    <w:rsid w:val="00C75E98"/>
    <w:rsid w:val="00C85EF8"/>
    <w:rsid w:val="00C879A3"/>
    <w:rsid w:val="00CB6551"/>
    <w:rsid w:val="00CC058B"/>
    <w:rsid w:val="00CC4B38"/>
    <w:rsid w:val="00CD7755"/>
    <w:rsid w:val="00D04FEE"/>
    <w:rsid w:val="00D13ADE"/>
    <w:rsid w:val="00D15416"/>
    <w:rsid w:val="00D1578E"/>
    <w:rsid w:val="00D15E40"/>
    <w:rsid w:val="00D21C5A"/>
    <w:rsid w:val="00D247D6"/>
    <w:rsid w:val="00D2531C"/>
    <w:rsid w:val="00D30D24"/>
    <w:rsid w:val="00D550B4"/>
    <w:rsid w:val="00D6088D"/>
    <w:rsid w:val="00D62173"/>
    <w:rsid w:val="00D75741"/>
    <w:rsid w:val="00D848DB"/>
    <w:rsid w:val="00D86997"/>
    <w:rsid w:val="00D9121F"/>
    <w:rsid w:val="00DB52A5"/>
    <w:rsid w:val="00DC5C2B"/>
    <w:rsid w:val="00DC6A0D"/>
    <w:rsid w:val="00DD13B5"/>
    <w:rsid w:val="00DD7919"/>
    <w:rsid w:val="00DE2857"/>
    <w:rsid w:val="00DE2B50"/>
    <w:rsid w:val="00DE43F5"/>
    <w:rsid w:val="00DF1D60"/>
    <w:rsid w:val="00DF3F50"/>
    <w:rsid w:val="00DF4AB3"/>
    <w:rsid w:val="00E01E6F"/>
    <w:rsid w:val="00E038AF"/>
    <w:rsid w:val="00E21E2D"/>
    <w:rsid w:val="00E220E1"/>
    <w:rsid w:val="00E26D84"/>
    <w:rsid w:val="00E3266E"/>
    <w:rsid w:val="00E3289D"/>
    <w:rsid w:val="00E32A40"/>
    <w:rsid w:val="00E430A6"/>
    <w:rsid w:val="00E4380B"/>
    <w:rsid w:val="00E445A3"/>
    <w:rsid w:val="00E472CC"/>
    <w:rsid w:val="00E7626E"/>
    <w:rsid w:val="00E77753"/>
    <w:rsid w:val="00E85371"/>
    <w:rsid w:val="00E85E76"/>
    <w:rsid w:val="00E91699"/>
    <w:rsid w:val="00E92EC6"/>
    <w:rsid w:val="00E93091"/>
    <w:rsid w:val="00E93F2F"/>
    <w:rsid w:val="00EA2B56"/>
    <w:rsid w:val="00EB6A5D"/>
    <w:rsid w:val="00EC2E53"/>
    <w:rsid w:val="00EC7E3C"/>
    <w:rsid w:val="00EE4DB3"/>
    <w:rsid w:val="00EF48B8"/>
    <w:rsid w:val="00F00726"/>
    <w:rsid w:val="00F24B39"/>
    <w:rsid w:val="00F31C99"/>
    <w:rsid w:val="00F32412"/>
    <w:rsid w:val="00F34092"/>
    <w:rsid w:val="00F409B1"/>
    <w:rsid w:val="00F4721C"/>
    <w:rsid w:val="00F54358"/>
    <w:rsid w:val="00F64AA1"/>
    <w:rsid w:val="00F64DB1"/>
    <w:rsid w:val="00F66849"/>
    <w:rsid w:val="00F74A4D"/>
    <w:rsid w:val="00F91307"/>
    <w:rsid w:val="00F9352B"/>
    <w:rsid w:val="00F96B53"/>
    <w:rsid w:val="00F974D0"/>
    <w:rsid w:val="00FA2193"/>
    <w:rsid w:val="00FA25BB"/>
    <w:rsid w:val="00FA34DD"/>
    <w:rsid w:val="00FA6C16"/>
    <w:rsid w:val="00FC3539"/>
    <w:rsid w:val="00FC4403"/>
    <w:rsid w:val="00FD0C27"/>
    <w:rsid w:val="00FE09DB"/>
    <w:rsid w:val="00FF1987"/>
    <w:rsid w:val="00FF5581"/>
    <w:rsid w:val="00FF782F"/>
    <w:rsid w:val="01720C7D"/>
    <w:rsid w:val="01D12B3A"/>
    <w:rsid w:val="061669AA"/>
    <w:rsid w:val="06913E4F"/>
    <w:rsid w:val="07A0BCDD"/>
    <w:rsid w:val="0A2E2D11"/>
    <w:rsid w:val="0AFE38C9"/>
    <w:rsid w:val="0D727FD9"/>
    <w:rsid w:val="0F03EE7B"/>
    <w:rsid w:val="10D94BC3"/>
    <w:rsid w:val="13373FB3"/>
    <w:rsid w:val="16CEBB1C"/>
    <w:rsid w:val="185942FC"/>
    <w:rsid w:val="19CA2EEC"/>
    <w:rsid w:val="1C7C9158"/>
    <w:rsid w:val="1CD2D0FA"/>
    <w:rsid w:val="1D2357D5"/>
    <w:rsid w:val="1DA540A7"/>
    <w:rsid w:val="1DCC5B63"/>
    <w:rsid w:val="1E4F6BBE"/>
    <w:rsid w:val="208051A9"/>
    <w:rsid w:val="2505AB78"/>
    <w:rsid w:val="28E4D162"/>
    <w:rsid w:val="293D23CD"/>
    <w:rsid w:val="2DDEA809"/>
    <w:rsid w:val="2E66728A"/>
    <w:rsid w:val="2EE7F037"/>
    <w:rsid w:val="31AC857D"/>
    <w:rsid w:val="391D573D"/>
    <w:rsid w:val="3BF34A1E"/>
    <w:rsid w:val="3D4C390D"/>
    <w:rsid w:val="3F879E93"/>
    <w:rsid w:val="40C97620"/>
    <w:rsid w:val="41FCF227"/>
    <w:rsid w:val="43257626"/>
    <w:rsid w:val="46C6AB6A"/>
    <w:rsid w:val="4C749304"/>
    <w:rsid w:val="4C7563D5"/>
    <w:rsid w:val="4DFED48E"/>
    <w:rsid w:val="522A7A4D"/>
    <w:rsid w:val="5586CB18"/>
    <w:rsid w:val="57E9DF15"/>
    <w:rsid w:val="5AAD5F6A"/>
    <w:rsid w:val="5AF65D1E"/>
    <w:rsid w:val="5B25FB28"/>
    <w:rsid w:val="5D1E86A9"/>
    <w:rsid w:val="5FD1DA2D"/>
    <w:rsid w:val="610EBD66"/>
    <w:rsid w:val="650F2C98"/>
    <w:rsid w:val="67311670"/>
    <w:rsid w:val="678A52FF"/>
    <w:rsid w:val="68064C9C"/>
    <w:rsid w:val="6D5C2BEA"/>
    <w:rsid w:val="6D5E98A7"/>
    <w:rsid w:val="6EE4BE41"/>
    <w:rsid w:val="73A04DB4"/>
    <w:rsid w:val="798B0AF4"/>
    <w:rsid w:val="7C5D0E73"/>
    <w:rsid w:val="7D71DA8B"/>
    <w:rsid w:val="7F33A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5BCEC2D1"/>
  <w15:chartTrackingRefBased/>
  <w15:docId w15:val="{062B6F85-6C5B-4538-9BBF-57F2D3864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5A3"/>
  </w:style>
  <w:style w:type="paragraph" w:styleId="Heading1">
    <w:name w:val="heading 1"/>
    <w:basedOn w:val="Normal"/>
    <w:next w:val="Normal"/>
    <w:link w:val="Heading1Char"/>
    <w:uiPriority w:val="9"/>
    <w:qFormat/>
    <w:rsid w:val="007951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1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1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1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1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1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1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1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1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1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1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1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1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1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1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1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1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1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1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1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1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1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1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1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1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1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1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1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5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0E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EED"/>
  </w:style>
  <w:style w:type="paragraph" w:styleId="Footer">
    <w:name w:val="footer"/>
    <w:basedOn w:val="Normal"/>
    <w:link w:val="FooterChar"/>
    <w:uiPriority w:val="99"/>
    <w:unhideWhenUsed/>
    <w:rsid w:val="00230E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EED"/>
  </w:style>
  <w:style w:type="character" w:styleId="CommentReference">
    <w:name w:val="annotation reference"/>
    <w:basedOn w:val="DefaultParagraphFont"/>
    <w:uiPriority w:val="99"/>
    <w:semiHidden/>
    <w:unhideWhenUsed/>
    <w:rsid w:val="00B66084"/>
    <w:rPr>
      <w:sz w:val="16"/>
      <w:szCs w:val="16"/>
    </w:rPr>
  </w:style>
  <w:style w:type="paragraph" w:styleId="Revision">
    <w:name w:val="Revision"/>
    <w:hidden/>
    <w:uiPriority w:val="99"/>
    <w:semiHidden/>
    <w:rsid w:val="0097479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F40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D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12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0</Pages>
  <Words>1161</Words>
  <Characters>6619</Characters>
  <Application>Microsoft Office Word</Application>
  <DocSecurity>0</DocSecurity>
  <Lines>55</Lines>
  <Paragraphs>15</Paragraphs>
  <ScaleCrop>false</ScaleCrop>
  <Company/>
  <LinksUpToDate>false</LinksUpToDate>
  <CharactersWithSpaces>7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ser, Llwyd</dc:creator>
  <cp:keywords/>
  <dc:description/>
  <cp:lastModifiedBy>Prosser, Llwyd</cp:lastModifiedBy>
  <cp:revision>366</cp:revision>
  <dcterms:created xsi:type="dcterms:W3CDTF">2024-03-15T17:09:00Z</dcterms:created>
  <dcterms:modified xsi:type="dcterms:W3CDTF">2024-10-01T08:51:00Z</dcterms:modified>
</cp:coreProperties>
</file>